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BC2F8" w14:textId="4A1A0191" w:rsidR="0070701C" w:rsidRDefault="007F3300" w:rsidP="0070701C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1. </w:t>
      </w:r>
      <w:r w:rsidR="0070701C">
        <w:rPr>
          <w:rFonts w:ascii="Arial" w:hAnsi="Arial" w:cs="Arial"/>
          <w:b/>
          <w:bCs/>
        </w:rPr>
        <w:t>Emotional benefits associated with aesthetic treatment based on age subgroup.</w:t>
      </w:r>
      <w:r w:rsidR="0070701C">
        <w:rPr>
          <w:rFonts w:ascii="Arial" w:hAnsi="Arial" w:cs="Arial"/>
        </w:rPr>
        <w:t xml:space="preserve"> </w:t>
      </w:r>
      <w:r w:rsidR="00D82745">
        <w:rPr>
          <w:rFonts w:ascii="Arial" w:hAnsi="Arial" w:cs="Arial"/>
        </w:rPr>
        <w:t xml:space="preserve">Respondents were asked </w:t>
      </w:r>
      <w:r w:rsidR="0007280D">
        <w:rPr>
          <w:rFonts w:ascii="Arial" w:hAnsi="Arial" w:cs="Arial"/>
        </w:rPr>
        <w:t>“</w:t>
      </w:r>
      <w:r w:rsidR="0007280D" w:rsidRPr="0007280D">
        <w:rPr>
          <w:rFonts w:ascii="Arial" w:hAnsi="Arial" w:cs="Arial"/>
        </w:rPr>
        <w:t>What are the main emotional benefits that you achieved (or want to achieve) with aesthetic treatments</w:t>
      </w:r>
      <w:r w:rsidR="0007280D">
        <w:rPr>
          <w:rFonts w:ascii="Arial" w:hAnsi="Arial" w:cs="Arial"/>
        </w:rPr>
        <w:t xml:space="preserve">?” Data </w:t>
      </w:r>
      <w:proofErr w:type="gramStart"/>
      <w:r w:rsidR="0007280D">
        <w:rPr>
          <w:rFonts w:ascii="Arial" w:hAnsi="Arial" w:cs="Arial"/>
        </w:rPr>
        <w:t>rep</w:t>
      </w:r>
      <w:r w:rsidR="005A1118">
        <w:rPr>
          <w:rFonts w:ascii="Arial" w:hAnsi="Arial" w:cs="Arial"/>
        </w:rPr>
        <w:t>resent</w:t>
      </w:r>
      <w:proofErr w:type="gramEnd"/>
      <w:r w:rsidR="005A1118">
        <w:rPr>
          <w:rFonts w:ascii="Arial" w:hAnsi="Arial" w:cs="Arial"/>
        </w:rPr>
        <w:t xml:space="preserve"> the percentage of respondents in each age </w:t>
      </w:r>
      <w:proofErr w:type="gramStart"/>
      <w:r w:rsidR="005A1118">
        <w:rPr>
          <w:rFonts w:ascii="Arial" w:hAnsi="Arial" w:cs="Arial"/>
        </w:rPr>
        <w:t>subgroup</w:t>
      </w:r>
      <w:proofErr w:type="gramEnd"/>
      <w:r w:rsidR="005A1118">
        <w:rPr>
          <w:rFonts w:ascii="Arial" w:hAnsi="Arial" w:cs="Arial"/>
        </w:rPr>
        <w:t xml:space="preserve"> </w:t>
      </w:r>
      <w:r w:rsidR="009E4113">
        <w:rPr>
          <w:rFonts w:ascii="Arial" w:hAnsi="Arial" w:cs="Arial"/>
        </w:rPr>
        <w:t xml:space="preserve">agreeing with each of the </w:t>
      </w:r>
      <w:proofErr w:type="gramStart"/>
      <w:r w:rsidR="009E4113">
        <w:rPr>
          <w:rFonts w:ascii="Arial" w:hAnsi="Arial" w:cs="Arial"/>
        </w:rPr>
        <w:t>provided potential emotional benefits</w:t>
      </w:r>
      <w:proofErr w:type="gramEnd"/>
      <w:r w:rsidR="009E4113">
        <w:rPr>
          <w:rFonts w:ascii="Arial" w:hAnsi="Arial" w:cs="Arial"/>
        </w:rPr>
        <w:t>.</w:t>
      </w:r>
      <w:r w:rsidR="005A1118">
        <w:rPr>
          <w:rFonts w:ascii="Arial" w:hAnsi="Arial" w:cs="Arial"/>
        </w:rPr>
        <w:t xml:space="preserve"> </w:t>
      </w:r>
      <w:r w:rsidR="00B76565">
        <w:rPr>
          <w:rFonts w:ascii="Arial" w:hAnsi="Arial" w:cs="Arial"/>
        </w:rPr>
        <w:t xml:space="preserve">Panel (A) shows the </w:t>
      </w:r>
      <w:r w:rsidR="002D1C1E">
        <w:rPr>
          <w:rFonts w:ascii="Arial" w:hAnsi="Arial" w:cs="Arial"/>
        </w:rPr>
        <w:t>total survey population without separating by aesthetic engagement</w:t>
      </w:r>
      <w:r w:rsidR="00B76565">
        <w:rPr>
          <w:rFonts w:ascii="Arial" w:hAnsi="Arial" w:cs="Arial"/>
        </w:rPr>
        <w:t xml:space="preserve">, (B) shows the </w:t>
      </w:r>
      <w:r w:rsidR="002D1C1E">
        <w:rPr>
          <w:rFonts w:ascii="Arial" w:hAnsi="Arial" w:cs="Arial"/>
        </w:rPr>
        <w:t>aesthetics receivers (n = </w:t>
      </w:r>
      <w:r w:rsidR="006E2A28">
        <w:rPr>
          <w:rFonts w:ascii="Arial" w:hAnsi="Arial" w:cs="Arial"/>
        </w:rPr>
        <w:t xml:space="preserve">3017), (C) shows the naïve considerers (n = 2180), and (D) shows the </w:t>
      </w:r>
      <w:proofErr w:type="gramStart"/>
      <w:r w:rsidR="006E2A28">
        <w:rPr>
          <w:rFonts w:ascii="Arial" w:hAnsi="Arial" w:cs="Arial"/>
        </w:rPr>
        <w:t>naïve</w:t>
      </w:r>
      <w:proofErr w:type="gramEnd"/>
      <w:r w:rsidR="006E2A28">
        <w:rPr>
          <w:rFonts w:ascii="Arial" w:hAnsi="Arial" w:cs="Arial"/>
        </w:rPr>
        <w:t xml:space="preserve"> non-considerers (n = 2391).</w:t>
      </w:r>
    </w:p>
    <w:p w14:paraId="6DF1B771" w14:textId="77777777" w:rsidR="00873E73" w:rsidRDefault="0070701C" w:rsidP="0070701C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D9493D8" wp14:editId="2A8952C2">
            <wp:extent cx="6022503" cy="8138160"/>
            <wp:effectExtent l="0" t="0" r="0" b="0"/>
            <wp:docPr id="105091099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91099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2503" cy="813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B1ABA" w14:textId="0B81AA92" w:rsidR="00D5274B" w:rsidRPr="00490051" w:rsidRDefault="00873E73" w:rsidP="0070701C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3FB73C07" wp14:editId="265E229E">
            <wp:extent cx="6010192" cy="8138160"/>
            <wp:effectExtent l="0" t="0" r="0" b="0"/>
            <wp:docPr id="849180477" name="Picture 4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180477" name="Picture 4" descr="A graph of a number of people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0192" cy="813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274B" w:rsidRPr="00490051" w:rsidSect="00081B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FC04A" w14:textId="77777777" w:rsidR="00791E11" w:rsidRDefault="00791E11" w:rsidP="00AF1EF5">
      <w:r>
        <w:separator/>
      </w:r>
    </w:p>
  </w:endnote>
  <w:endnote w:type="continuationSeparator" w:id="0">
    <w:p w14:paraId="0BDFCF1E" w14:textId="77777777" w:rsidR="00791E11" w:rsidRDefault="00791E11" w:rsidP="00AF1EF5">
      <w:r>
        <w:continuationSeparator/>
      </w:r>
    </w:p>
  </w:endnote>
  <w:endnote w:type="continuationNotice" w:id="1">
    <w:p w14:paraId="7F04F204" w14:textId="77777777" w:rsidR="00791E11" w:rsidRDefault="00791E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16D26" w14:textId="77777777" w:rsidR="00791E11" w:rsidRDefault="00791E11" w:rsidP="00AF1EF5">
      <w:r>
        <w:separator/>
      </w:r>
    </w:p>
  </w:footnote>
  <w:footnote w:type="continuationSeparator" w:id="0">
    <w:p w14:paraId="1D984984" w14:textId="77777777" w:rsidR="00791E11" w:rsidRDefault="00791E11" w:rsidP="00AF1EF5">
      <w:r>
        <w:continuationSeparator/>
      </w:r>
    </w:p>
  </w:footnote>
  <w:footnote w:type="continuationNotice" w:id="1">
    <w:p w14:paraId="6E3718DE" w14:textId="77777777" w:rsidR="00791E11" w:rsidRDefault="00791E1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915CC"/>
    <w:multiLevelType w:val="hybridMultilevel"/>
    <w:tmpl w:val="94587B56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A4E6A"/>
    <w:multiLevelType w:val="hybridMultilevel"/>
    <w:tmpl w:val="F494512E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C850B3"/>
    <w:multiLevelType w:val="hybridMultilevel"/>
    <w:tmpl w:val="94587B5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92C2470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9665E6"/>
    <w:multiLevelType w:val="hybridMultilevel"/>
    <w:tmpl w:val="0F84955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D14BFE"/>
    <w:multiLevelType w:val="hybridMultilevel"/>
    <w:tmpl w:val="48AAEEA8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34800D4"/>
    <w:multiLevelType w:val="hybridMultilevel"/>
    <w:tmpl w:val="D8EEE0C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3B81FF9"/>
    <w:multiLevelType w:val="hybridMultilevel"/>
    <w:tmpl w:val="E87EAFD0"/>
    <w:lvl w:ilvl="0" w:tplc="FFFFFFFF">
      <w:start w:val="1"/>
      <w:numFmt w:val="upperRoman"/>
      <w:lvlText w:val="%1."/>
      <w:lvlJc w:val="righ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40D7BD5"/>
    <w:multiLevelType w:val="hybridMultilevel"/>
    <w:tmpl w:val="D41E414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58964C77"/>
    <w:multiLevelType w:val="hybridMultilevel"/>
    <w:tmpl w:val="09CC3BC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F8428C"/>
    <w:multiLevelType w:val="hybridMultilevel"/>
    <w:tmpl w:val="81320244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71C4B18"/>
    <w:multiLevelType w:val="hybridMultilevel"/>
    <w:tmpl w:val="4FF61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DF7F7E"/>
    <w:multiLevelType w:val="hybridMultilevel"/>
    <w:tmpl w:val="CCE4E2D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927F8D"/>
    <w:multiLevelType w:val="hybridMultilevel"/>
    <w:tmpl w:val="1D50E6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3635323">
    <w:abstractNumId w:val="4"/>
  </w:num>
  <w:num w:numId="2" w16cid:durableId="609818747">
    <w:abstractNumId w:val="1"/>
  </w:num>
  <w:num w:numId="3" w16cid:durableId="1110246266">
    <w:abstractNumId w:val="7"/>
  </w:num>
  <w:num w:numId="4" w16cid:durableId="1946839363">
    <w:abstractNumId w:val="10"/>
  </w:num>
  <w:num w:numId="5" w16cid:durableId="954361112">
    <w:abstractNumId w:val="2"/>
  </w:num>
  <w:num w:numId="6" w16cid:durableId="1449666275">
    <w:abstractNumId w:val="3"/>
  </w:num>
  <w:num w:numId="7" w16cid:durableId="1306012012">
    <w:abstractNumId w:val="9"/>
  </w:num>
  <w:num w:numId="8" w16cid:durableId="1267352286">
    <w:abstractNumId w:val="12"/>
  </w:num>
  <w:num w:numId="9" w16cid:durableId="2039817716">
    <w:abstractNumId w:val="5"/>
  </w:num>
  <w:num w:numId="10" w16cid:durableId="1607031638">
    <w:abstractNumId w:val="0"/>
  </w:num>
  <w:num w:numId="11" w16cid:durableId="2020500747">
    <w:abstractNumId w:val="6"/>
  </w:num>
  <w:num w:numId="12" w16cid:durableId="2077625167">
    <w:abstractNumId w:val="13"/>
  </w:num>
  <w:num w:numId="13" w16cid:durableId="188185913">
    <w:abstractNumId w:val="8"/>
  </w:num>
  <w:num w:numId="14" w16cid:durableId="90761716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z0dsffmr9rd5e9w2s5w0vtx0p5zpzw0xd5&quot;&gt;My EndNote Library-Converted&lt;record-ids&gt;&lt;item&gt;1208&lt;/item&gt;&lt;item&gt;1209&lt;/item&gt;&lt;item&gt;1210&lt;/item&gt;&lt;item&gt;1211&lt;/item&gt;&lt;item&gt;1212&lt;/item&gt;&lt;item&gt;1213&lt;/item&gt;&lt;item&gt;1214&lt;/item&gt;&lt;item&gt;1215&lt;/item&gt;&lt;item&gt;1217&lt;/item&gt;&lt;item&gt;1219&lt;/item&gt;&lt;item&gt;1220&lt;/item&gt;&lt;item&gt;1221&lt;/item&gt;&lt;item&gt;1222&lt;/item&gt;&lt;item&gt;1223&lt;/item&gt;&lt;item&gt;1224&lt;/item&gt;&lt;item&gt;1227&lt;/item&gt;&lt;item&gt;1228&lt;/item&gt;&lt;item&gt;1230&lt;/item&gt;&lt;/record-ids&gt;&lt;/item&gt;&lt;/Libraries&gt;"/>
  </w:docVars>
  <w:rsids>
    <w:rsidRoot w:val="0086110D"/>
    <w:rsid w:val="00003687"/>
    <w:rsid w:val="00003974"/>
    <w:rsid w:val="00004524"/>
    <w:rsid w:val="000053EA"/>
    <w:rsid w:val="000062EE"/>
    <w:rsid w:val="0000671F"/>
    <w:rsid w:val="00010051"/>
    <w:rsid w:val="00010366"/>
    <w:rsid w:val="00012163"/>
    <w:rsid w:val="0001274B"/>
    <w:rsid w:val="0001329D"/>
    <w:rsid w:val="00014E30"/>
    <w:rsid w:val="00014ED2"/>
    <w:rsid w:val="00017536"/>
    <w:rsid w:val="00023B7D"/>
    <w:rsid w:val="000240AF"/>
    <w:rsid w:val="00025F9A"/>
    <w:rsid w:val="00026409"/>
    <w:rsid w:val="0003583A"/>
    <w:rsid w:val="00043FE9"/>
    <w:rsid w:val="000453CF"/>
    <w:rsid w:val="00045E6A"/>
    <w:rsid w:val="00051992"/>
    <w:rsid w:val="00051EC3"/>
    <w:rsid w:val="00052079"/>
    <w:rsid w:val="00053ABE"/>
    <w:rsid w:val="000540E2"/>
    <w:rsid w:val="00054665"/>
    <w:rsid w:val="00054D93"/>
    <w:rsid w:val="000561D7"/>
    <w:rsid w:val="00056814"/>
    <w:rsid w:val="00060317"/>
    <w:rsid w:val="00063EEB"/>
    <w:rsid w:val="00064F38"/>
    <w:rsid w:val="0006695C"/>
    <w:rsid w:val="00070DF8"/>
    <w:rsid w:val="00070F12"/>
    <w:rsid w:val="00072506"/>
    <w:rsid w:val="0007280D"/>
    <w:rsid w:val="000735B8"/>
    <w:rsid w:val="0008041A"/>
    <w:rsid w:val="000808A9"/>
    <w:rsid w:val="00080D15"/>
    <w:rsid w:val="00081B36"/>
    <w:rsid w:val="0008221B"/>
    <w:rsid w:val="000831EE"/>
    <w:rsid w:val="0008553D"/>
    <w:rsid w:val="00085781"/>
    <w:rsid w:val="000879D6"/>
    <w:rsid w:val="00091642"/>
    <w:rsid w:val="00091D74"/>
    <w:rsid w:val="00092205"/>
    <w:rsid w:val="000947D9"/>
    <w:rsid w:val="000A1469"/>
    <w:rsid w:val="000A2A11"/>
    <w:rsid w:val="000A721B"/>
    <w:rsid w:val="000B16D7"/>
    <w:rsid w:val="000B1869"/>
    <w:rsid w:val="000B1BC7"/>
    <w:rsid w:val="000B2D4C"/>
    <w:rsid w:val="000B30EF"/>
    <w:rsid w:val="000B33E3"/>
    <w:rsid w:val="000B359F"/>
    <w:rsid w:val="000B4F36"/>
    <w:rsid w:val="000B51B7"/>
    <w:rsid w:val="000B58A4"/>
    <w:rsid w:val="000B59F8"/>
    <w:rsid w:val="000B5A6A"/>
    <w:rsid w:val="000B7DE0"/>
    <w:rsid w:val="000C06CD"/>
    <w:rsid w:val="000C1869"/>
    <w:rsid w:val="000C1B1A"/>
    <w:rsid w:val="000C259B"/>
    <w:rsid w:val="000C28C8"/>
    <w:rsid w:val="000C2D65"/>
    <w:rsid w:val="000C3C7B"/>
    <w:rsid w:val="000C472D"/>
    <w:rsid w:val="000C4765"/>
    <w:rsid w:val="000C5AFB"/>
    <w:rsid w:val="000C7B7B"/>
    <w:rsid w:val="000D40DF"/>
    <w:rsid w:val="000D41B4"/>
    <w:rsid w:val="000D7D4C"/>
    <w:rsid w:val="000E0A59"/>
    <w:rsid w:val="000E325F"/>
    <w:rsid w:val="000E3435"/>
    <w:rsid w:val="000E4A81"/>
    <w:rsid w:val="000E515D"/>
    <w:rsid w:val="000E5341"/>
    <w:rsid w:val="000F1D18"/>
    <w:rsid w:val="000F3C25"/>
    <w:rsid w:val="000F47A5"/>
    <w:rsid w:val="000F665C"/>
    <w:rsid w:val="000F7379"/>
    <w:rsid w:val="0010013A"/>
    <w:rsid w:val="001002DD"/>
    <w:rsid w:val="0010174F"/>
    <w:rsid w:val="001037B7"/>
    <w:rsid w:val="00104C85"/>
    <w:rsid w:val="00105047"/>
    <w:rsid w:val="0010552D"/>
    <w:rsid w:val="00105DDA"/>
    <w:rsid w:val="00106561"/>
    <w:rsid w:val="00110B93"/>
    <w:rsid w:val="001118A9"/>
    <w:rsid w:val="001136FA"/>
    <w:rsid w:val="00113C42"/>
    <w:rsid w:val="00114765"/>
    <w:rsid w:val="0011519C"/>
    <w:rsid w:val="00115C23"/>
    <w:rsid w:val="001173DD"/>
    <w:rsid w:val="001179B0"/>
    <w:rsid w:val="00117B13"/>
    <w:rsid w:val="00117EDE"/>
    <w:rsid w:val="00120803"/>
    <w:rsid w:val="00121394"/>
    <w:rsid w:val="001217D2"/>
    <w:rsid w:val="00122686"/>
    <w:rsid w:val="001226E5"/>
    <w:rsid w:val="00122E60"/>
    <w:rsid w:val="001232E1"/>
    <w:rsid w:val="00125B77"/>
    <w:rsid w:val="00126584"/>
    <w:rsid w:val="001271AC"/>
    <w:rsid w:val="001277B8"/>
    <w:rsid w:val="001314E2"/>
    <w:rsid w:val="00131547"/>
    <w:rsid w:val="00131D4E"/>
    <w:rsid w:val="00133911"/>
    <w:rsid w:val="00134952"/>
    <w:rsid w:val="00134980"/>
    <w:rsid w:val="00134E76"/>
    <w:rsid w:val="00135420"/>
    <w:rsid w:val="001405F6"/>
    <w:rsid w:val="0014178C"/>
    <w:rsid w:val="00142572"/>
    <w:rsid w:val="00144C07"/>
    <w:rsid w:val="001451FF"/>
    <w:rsid w:val="001453B5"/>
    <w:rsid w:val="001478E3"/>
    <w:rsid w:val="001513D2"/>
    <w:rsid w:val="00152481"/>
    <w:rsid w:val="00155F53"/>
    <w:rsid w:val="00157F37"/>
    <w:rsid w:val="001625F6"/>
    <w:rsid w:val="00162DF4"/>
    <w:rsid w:val="00163226"/>
    <w:rsid w:val="00163373"/>
    <w:rsid w:val="00164720"/>
    <w:rsid w:val="001652E0"/>
    <w:rsid w:val="00165D6D"/>
    <w:rsid w:val="001731C9"/>
    <w:rsid w:val="00173A93"/>
    <w:rsid w:val="00173D16"/>
    <w:rsid w:val="00174143"/>
    <w:rsid w:val="00177C73"/>
    <w:rsid w:val="00177D08"/>
    <w:rsid w:val="00180095"/>
    <w:rsid w:val="00183238"/>
    <w:rsid w:val="0018477F"/>
    <w:rsid w:val="00185406"/>
    <w:rsid w:val="001878FA"/>
    <w:rsid w:val="00187F89"/>
    <w:rsid w:val="001909A0"/>
    <w:rsid w:val="0019246D"/>
    <w:rsid w:val="001932BB"/>
    <w:rsid w:val="001933F9"/>
    <w:rsid w:val="00193424"/>
    <w:rsid w:val="00194430"/>
    <w:rsid w:val="001968EE"/>
    <w:rsid w:val="00197725"/>
    <w:rsid w:val="001A031E"/>
    <w:rsid w:val="001A0A6B"/>
    <w:rsid w:val="001A3822"/>
    <w:rsid w:val="001A3CBC"/>
    <w:rsid w:val="001A3FB8"/>
    <w:rsid w:val="001A406F"/>
    <w:rsid w:val="001A5FBB"/>
    <w:rsid w:val="001A7F87"/>
    <w:rsid w:val="001B1129"/>
    <w:rsid w:val="001B2687"/>
    <w:rsid w:val="001B375F"/>
    <w:rsid w:val="001B3AC7"/>
    <w:rsid w:val="001B43F4"/>
    <w:rsid w:val="001B484B"/>
    <w:rsid w:val="001B491A"/>
    <w:rsid w:val="001B4BD1"/>
    <w:rsid w:val="001B58E0"/>
    <w:rsid w:val="001C033E"/>
    <w:rsid w:val="001C3E2A"/>
    <w:rsid w:val="001C6C80"/>
    <w:rsid w:val="001C70AB"/>
    <w:rsid w:val="001C74F5"/>
    <w:rsid w:val="001C793C"/>
    <w:rsid w:val="001C795E"/>
    <w:rsid w:val="001D06F8"/>
    <w:rsid w:val="001D076F"/>
    <w:rsid w:val="001D25F2"/>
    <w:rsid w:val="001D268A"/>
    <w:rsid w:val="001D2A74"/>
    <w:rsid w:val="001D2D56"/>
    <w:rsid w:val="001D36C5"/>
    <w:rsid w:val="001D4C48"/>
    <w:rsid w:val="001D5573"/>
    <w:rsid w:val="001D57EC"/>
    <w:rsid w:val="001D673E"/>
    <w:rsid w:val="001D6F41"/>
    <w:rsid w:val="001D721C"/>
    <w:rsid w:val="001D7C06"/>
    <w:rsid w:val="001D7E6A"/>
    <w:rsid w:val="001D7EA0"/>
    <w:rsid w:val="001E00A3"/>
    <w:rsid w:val="001E07F9"/>
    <w:rsid w:val="001E2E1A"/>
    <w:rsid w:val="001E3400"/>
    <w:rsid w:val="001E4A48"/>
    <w:rsid w:val="001E75DD"/>
    <w:rsid w:val="001F042D"/>
    <w:rsid w:val="001F0966"/>
    <w:rsid w:val="001F19A8"/>
    <w:rsid w:val="001F21B8"/>
    <w:rsid w:val="001F227B"/>
    <w:rsid w:val="001F292A"/>
    <w:rsid w:val="001F48E7"/>
    <w:rsid w:val="001F6B69"/>
    <w:rsid w:val="0020035B"/>
    <w:rsid w:val="00200615"/>
    <w:rsid w:val="00202A4C"/>
    <w:rsid w:val="002044A5"/>
    <w:rsid w:val="0020497B"/>
    <w:rsid w:val="002057A0"/>
    <w:rsid w:val="00206A58"/>
    <w:rsid w:val="00212393"/>
    <w:rsid w:val="00212A44"/>
    <w:rsid w:val="00213A5D"/>
    <w:rsid w:val="00214588"/>
    <w:rsid w:val="00221B02"/>
    <w:rsid w:val="0022215A"/>
    <w:rsid w:val="00223BA0"/>
    <w:rsid w:val="002247CE"/>
    <w:rsid w:val="00225FB3"/>
    <w:rsid w:val="00226413"/>
    <w:rsid w:val="00227043"/>
    <w:rsid w:val="00227AD7"/>
    <w:rsid w:val="00227B9B"/>
    <w:rsid w:val="00227C63"/>
    <w:rsid w:val="00227F85"/>
    <w:rsid w:val="00231F85"/>
    <w:rsid w:val="0023386D"/>
    <w:rsid w:val="00234CD6"/>
    <w:rsid w:val="00235916"/>
    <w:rsid w:val="002360F5"/>
    <w:rsid w:val="00236C20"/>
    <w:rsid w:val="00237144"/>
    <w:rsid w:val="00237585"/>
    <w:rsid w:val="002379AD"/>
    <w:rsid w:val="002427BD"/>
    <w:rsid w:val="002438FF"/>
    <w:rsid w:val="00243A09"/>
    <w:rsid w:val="0024570E"/>
    <w:rsid w:val="00245A8F"/>
    <w:rsid w:val="00245C99"/>
    <w:rsid w:val="00245D92"/>
    <w:rsid w:val="002516E2"/>
    <w:rsid w:val="00252186"/>
    <w:rsid w:val="00252D96"/>
    <w:rsid w:val="00253673"/>
    <w:rsid w:val="00253C4F"/>
    <w:rsid w:val="002545A2"/>
    <w:rsid w:val="002568FB"/>
    <w:rsid w:val="002617EE"/>
    <w:rsid w:val="002624DA"/>
    <w:rsid w:val="002629AF"/>
    <w:rsid w:val="002632BB"/>
    <w:rsid w:val="00264F39"/>
    <w:rsid w:val="002650B9"/>
    <w:rsid w:val="00265945"/>
    <w:rsid w:val="00265AD8"/>
    <w:rsid w:val="00270534"/>
    <w:rsid w:val="00270B9A"/>
    <w:rsid w:val="00272BA7"/>
    <w:rsid w:val="00273919"/>
    <w:rsid w:val="002743DA"/>
    <w:rsid w:val="0027459A"/>
    <w:rsid w:val="00274A74"/>
    <w:rsid w:val="0027500E"/>
    <w:rsid w:val="0027681F"/>
    <w:rsid w:val="00276F2A"/>
    <w:rsid w:val="00281048"/>
    <w:rsid w:val="00281AC6"/>
    <w:rsid w:val="00281F86"/>
    <w:rsid w:val="002826AC"/>
    <w:rsid w:val="002875FB"/>
    <w:rsid w:val="002909F5"/>
    <w:rsid w:val="002915FC"/>
    <w:rsid w:val="002932B5"/>
    <w:rsid w:val="00293C0B"/>
    <w:rsid w:val="00294574"/>
    <w:rsid w:val="00296FF6"/>
    <w:rsid w:val="002A0BE9"/>
    <w:rsid w:val="002A1D03"/>
    <w:rsid w:val="002A2221"/>
    <w:rsid w:val="002A2459"/>
    <w:rsid w:val="002A2A69"/>
    <w:rsid w:val="002A2CAF"/>
    <w:rsid w:val="002A3E8F"/>
    <w:rsid w:val="002A4B03"/>
    <w:rsid w:val="002A5253"/>
    <w:rsid w:val="002A5E0C"/>
    <w:rsid w:val="002A629B"/>
    <w:rsid w:val="002A656A"/>
    <w:rsid w:val="002A7229"/>
    <w:rsid w:val="002A7237"/>
    <w:rsid w:val="002A767D"/>
    <w:rsid w:val="002B0A15"/>
    <w:rsid w:val="002B0BDD"/>
    <w:rsid w:val="002B19D5"/>
    <w:rsid w:val="002B1EF5"/>
    <w:rsid w:val="002B395F"/>
    <w:rsid w:val="002B3A66"/>
    <w:rsid w:val="002B488F"/>
    <w:rsid w:val="002B5AC4"/>
    <w:rsid w:val="002B5B4A"/>
    <w:rsid w:val="002B5C72"/>
    <w:rsid w:val="002B6020"/>
    <w:rsid w:val="002C3734"/>
    <w:rsid w:val="002C5198"/>
    <w:rsid w:val="002C77E3"/>
    <w:rsid w:val="002C7D1F"/>
    <w:rsid w:val="002C7E67"/>
    <w:rsid w:val="002C7ED5"/>
    <w:rsid w:val="002D12BE"/>
    <w:rsid w:val="002D153F"/>
    <w:rsid w:val="002D1628"/>
    <w:rsid w:val="002D1C1E"/>
    <w:rsid w:val="002D242E"/>
    <w:rsid w:val="002D3DE3"/>
    <w:rsid w:val="002D4C5E"/>
    <w:rsid w:val="002D583E"/>
    <w:rsid w:val="002D597D"/>
    <w:rsid w:val="002D5C8D"/>
    <w:rsid w:val="002D5CC6"/>
    <w:rsid w:val="002D7882"/>
    <w:rsid w:val="002D7D18"/>
    <w:rsid w:val="002E0224"/>
    <w:rsid w:val="002E7369"/>
    <w:rsid w:val="002E7D64"/>
    <w:rsid w:val="002E7D80"/>
    <w:rsid w:val="002F1D2C"/>
    <w:rsid w:val="002F275A"/>
    <w:rsid w:val="002F27DA"/>
    <w:rsid w:val="002F4C53"/>
    <w:rsid w:val="002F5C42"/>
    <w:rsid w:val="002F757B"/>
    <w:rsid w:val="0030022F"/>
    <w:rsid w:val="00300459"/>
    <w:rsid w:val="00300EF3"/>
    <w:rsid w:val="00301C35"/>
    <w:rsid w:val="003038F9"/>
    <w:rsid w:val="003061BD"/>
    <w:rsid w:val="0030691D"/>
    <w:rsid w:val="00306B84"/>
    <w:rsid w:val="0030730B"/>
    <w:rsid w:val="00307507"/>
    <w:rsid w:val="00310A3A"/>
    <w:rsid w:val="00313A1B"/>
    <w:rsid w:val="00314A17"/>
    <w:rsid w:val="00314C0E"/>
    <w:rsid w:val="00315EEF"/>
    <w:rsid w:val="003173E3"/>
    <w:rsid w:val="00317EE4"/>
    <w:rsid w:val="00321F65"/>
    <w:rsid w:val="003233F3"/>
    <w:rsid w:val="003238FC"/>
    <w:rsid w:val="00324BB1"/>
    <w:rsid w:val="00330483"/>
    <w:rsid w:val="00330FA2"/>
    <w:rsid w:val="00332A86"/>
    <w:rsid w:val="003337C9"/>
    <w:rsid w:val="00334244"/>
    <w:rsid w:val="00334DB2"/>
    <w:rsid w:val="00340ADB"/>
    <w:rsid w:val="00342B4B"/>
    <w:rsid w:val="00343852"/>
    <w:rsid w:val="00343D64"/>
    <w:rsid w:val="00345082"/>
    <w:rsid w:val="00346089"/>
    <w:rsid w:val="0034619F"/>
    <w:rsid w:val="00346991"/>
    <w:rsid w:val="003473B7"/>
    <w:rsid w:val="00347EA9"/>
    <w:rsid w:val="00350E45"/>
    <w:rsid w:val="003511C6"/>
    <w:rsid w:val="003536EB"/>
    <w:rsid w:val="0035379C"/>
    <w:rsid w:val="00354192"/>
    <w:rsid w:val="00354CE9"/>
    <w:rsid w:val="003556CE"/>
    <w:rsid w:val="003566C7"/>
    <w:rsid w:val="00356764"/>
    <w:rsid w:val="00356E57"/>
    <w:rsid w:val="003579A7"/>
    <w:rsid w:val="00363AD6"/>
    <w:rsid w:val="00365615"/>
    <w:rsid w:val="003660F2"/>
    <w:rsid w:val="00371013"/>
    <w:rsid w:val="00372A87"/>
    <w:rsid w:val="00375A8E"/>
    <w:rsid w:val="003775F1"/>
    <w:rsid w:val="00380803"/>
    <w:rsid w:val="003809EF"/>
    <w:rsid w:val="00384115"/>
    <w:rsid w:val="00384B8F"/>
    <w:rsid w:val="00384C28"/>
    <w:rsid w:val="00385855"/>
    <w:rsid w:val="00385B88"/>
    <w:rsid w:val="00387011"/>
    <w:rsid w:val="00387CC9"/>
    <w:rsid w:val="00391588"/>
    <w:rsid w:val="003917BF"/>
    <w:rsid w:val="0039344B"/>
    <w:rsid w:val="00394C2E"/>
    <w:rsid w:val="00395A03"/>
    <w:rsid w:val="003963EA"/>
    <w:rsid w:val="003964C3"/>
    <w:rsid w:val="00397DFF"/>
    <w:rsid w:val="003A060F"/>
    <w:rsid w:val="003A22D0"/>
    <w:rsid w:val="003A3B85"/>
    <w:rsid w:val="003A4D79"/>
    <w:rsid w:val="003A65A0"/>
    <w:rsid w:val="003A67EF"/>
    <w:rsid w:val="003B1F8D"/>
    <w:rsid w:val="003B2ECE"/>
    <w:rsid w:val="003B2F6E"/>
    <w:rsid w:val="003B3349"/>
    <w:rsid w:val="003B3F59"/>
    <w:rsid w:val="003B41A2"/>
    <w:rsid w:val="003B5698"/>
    <w:rsid w:val="003C181B"/>
    <w:rsid w:val="003C2BD6"/>
    <w:rsid w:val="003C382E"/>
    <w:rsid w:val="003C53B6"/>
    <w:rsid w:val="003C5B38"/>
    <w:rsid w:val="003C6651"/>
    <w:rsid w:val="003C6772"/>
    <w:rsid w:val="003C799C"/>
    <w:rsid w:val="003D2948"/>
    <w:rsid w:val="003D3891"/>
    <w:rsid w:val="003D4E12"/>
    <w:rsid w:val="003D5A00"/>
    <w:rsid w:val="003D686D"/>
    <w:rsid w:val="003E003C"/>
    <w:rsid w:val="003E073F"/>
    <w:rsid w:val="003E0BC3"/>
    <w:rsid w:val="003E1450"/>
    <w:rsid w:val="003E29A5"/>
    <w:rsid w:val="003E2A03"/>
    <w:rsid w:val="003E2D55"/>
    <w:rsid w:val="003E3572"/>
    <w:rsid w:val="003E3F82"/>
    <w:rsid w:val="003E5944"/>
    <w:rsid w:val="003E75EA"/>
    <w:rsid w:val="003F2AF1"/>
    <w:rsid w:val="003F3539"/>
    <w:rsid w:val="003F39AB"/>
    <w:rsid w:val="003F43C1"/>
    <w:rsid w:val="003F45D7"/>
    <w:rsid w:val="003F4654"/>
    <w:rsid w:val="003F7E59"/>
    <w:rsid w:val="004006A0"/>
    <w:rsid w:val="00400E2D"/>
    <w:rsid w:val="00403AD3"/>
    <w:rsid w:val="00407E6D"/>
    <w:rsid w:val="00410D46"/>
    <w:rsid w:val="00410FC9"/>
    <w:rsid w:val="004119EE"/>
    <w:rsid w:val="0041292D"/>
    <w:rsid w:val="00412C1D"/>
    <w:rsid w:val="00413F50"/>
    <w:rsid w:val="00417288"/>
    <w:rsid w:val="00417E6F"/>
    <w:rsid w:val="00420814"/>
    <w:rsid w:val="00422431"/>
    <w:rsid w:val="00424244"/>
    <w:rsid w:val="00424898"/>
    <w:rsid w:val="0042567F"/>
    <w:rsid w:val="0042DB4D"/>
    <w:rsid w:val="00431F31"/>
    <w:rsid w:val="004326DB"/>
    <w:rsid w:val="00432F0A"/>
    <w:rsid w:val="00435088"/>
    <w:rsid w:val="004376EE"/>
    <w:rsid w:val="00437790"/>
    <w:rsid w:val="00440C2A"/>
    <w:rsid w:val="004415B1"/>
    <w:rsid w:val="0044216C"/>
    <w:rsid w:val="004421E7"/>
    <w:rsid w:val="00442622"/>
    <w:rsid w:val="004428CA"/>
    <w:rsid w:val="00442F7D"/>
    <w:rsid w:val="004430B1"/>
    <w:rsid w:val="00443FFF"/>
    <w:rsid w:val="00445C9D"/>
    <w:rsid w:val="004461BA"/>
    <w:rsid w:val="004500C7"/>
    <w:rsid w:val="00450117"/>
    <w:rsid w:val="00450A5B"/>
    <w:rsid w:val="00451A22"/>
    <w:rsid w:val="0045482D"/>
    <w:rsid w:val="004555A2"/>
    <w:rsid w:val="00455921"/>
    <w:rsid w:val="00455C72"/>
    <w:rsid w:val="00455D4C"/>
    <w:rsid w:val="004564BD"/>
    <w:rsid w:val="00456CC3"/>
    <w:rsid w:val="00456D62"/>
    <w:rsid w:val="0045741C"/>
    <w:rsid w:val="0046026B"/>
    <w:rsid w:val="00461544"/>
    <w:rsid w:val="0046166C"/>
    <w:rsid w:val="00462244"/>
    <w:rsid w:val="00462C30"/>
    <w:rsid w:val="0046377E"/>
    <w:rsid w:val="00464175"/>
    <w:rsid w:val="00464DBD"/>
    <w:rsid w:val="00466404"/>
    <w:rsid w:val="00470D59"/>
    <w:rsid w:val="004716FF"/>
    <w:rsid w:val="004752E0"/>
    <w:rsid w:val="00475D74"/>
    <w:rsid w:val="00480402"/>
    <w:rsid w:val="004832E5"/>
    <w:rsid w:val="004843D8"/>
    <w:rsid w:val="00484902"/>
    <w:rsid w:val="00485E14"/>
    <w:rsid w:val="00486198"/>
    <w:rsid w:val="004878DB"/>
    <w:rsid w:val="00490051"/>
    <w:rsid w:val="00490562"/>
    <w:rsid w:val="00491FAA"/>
    <w:rsid w:val="0049362E"/>
    <w:rsid w:val="00493B22"/>
    <w:rsid w:val="00493D86"/>
    <w:rsid w:val="00494C92"/>
    <w:rsid w:val="00495752"/>
    <w:rsid w:val="004A1D63"/>
    <w:rsid w:val="004A28CF"/>
    <w:rsid w:val="004A3217"/>
    <w:rsid w:val="004A59B2"/>
    <w:rsid w:val="004A65AB"/>
    <w:rsid w:val="004A6AB4"/>
    <w:rsid w:val="004B049C"/>
    <w:rsid w:val="004B124D"/>
    <w:rsid w:val="004B166C"/>
    <w:rsid w:val="004B16DF"/>
    <w:rsid w:val="004B1A37"/>
    <w:rsid w:val="004B304B"/>
    <w:rsid w:val="004B4083"/>
    <w:rsid w:val="004B4AA3"/>
    <w:rsid w:val="004B51D0"/>
    <w:rsid w:val="004B5AB6"/>
    <w:rsid w:val="004B5CC5"/>
    <w:rsid w:val="004B6271"/>
    <w:rsid w:val="004B659D"/>
    <w:rsid w:val="004B6872"/>
    <w:rsid w:val="004B6C43"/>
    <w:rsid w:val="004B7B88"/>
    <w:rsid w:val="004C2A09"/>
    <w:rsid w:val="004C4847"/>
    <w:rsid w:val="004C49EF"/>
    <w:rsid w:val="004C504F"/>
    <w:rsid w:val="004C5FB9"/>
    <w:rsid w:val="004C72BC"/>
    <w:rsid w:val="004C772C"/>
    <w:rsid w:val="004C7EB0"/>
    <w:rsid w:val="004D02A7"/>
    <w:rsid w:val="004D0D89"/>
    <w:rsid w:val="004D109E"/>
    <w:rsid w:val="004D2DBC"/>
    <w:rsid w:val="004D5A1D"/>
    <w:rsid w:val="004D6095"/>
    <w:rsid w:val="004D620A"/>
    <w:rsid w:val="004E05CC"/>
    <w:rsid w:val="004E081C"/>
    <w:rsid w:val="004E1B15"/>
    <w:rsid w:val="004E1C6C"/>
    <w:rsid w:val="004E1E1C"/>
    <w:rsid w:val="004E2359"/>
    <w:rsid w:val="004E6283"/>
    <w:rsid w:val="004E6DD9"/>
    <w:rsid w:val="004E6F1E"/>
    <w:rsid w:val="004F001B"/>
    <w:rsid w:val="004F3025"/>
    <w:rsid w:val="004F6555"/>
    <w:rsid w:val="00501E5F"/>
    <w:rsid w:val="005037F4"/>
    <w:rsid w:val="00504024"/>
    <w:rsid w:val="0050466C"/>
    <w:rsid w:val="00507C43"/>
    <w:rsid w:val="00512079"/>
    <w:rsid w:val="005126A5"/>
    <w:rsid w:val="00512D1D"/>
    <w:rsid w:val="00512D33"/>
    <w:rsid w:val="00513689"/>
    <w:rsid w:val="00515079"/>
    <w:rsid w:val="005170F8"/>
    <w:rsid w:val="00517A37"/>
    <w:rsid w:val="00521F2D"/>
    <w:rsid w:val="00522EC3"/>
    <w:rsid w:val="00523ED2"/>
    <w:rsid w:val="0052545C"/>
    <w:rsid w:val="0052605E"/>
    <w:rsid w:val="0052624C"/>
    <w:rsid w:val="00526505"/>
    <w:rsid w:val="00526EAD"/>
    <w:rsid w:val="00526EF5"/>
    <w:rsid w:val="0053065C"/>
    <w:rsid w:val="0053070A"/>
    <w:rsid w:val="00532306"/>
    <w:rsid w:val="00534109"/>
    <w:rsid w:val="0053591A"/>
    <w:rsid w:val="00536127"/>
    <w:rsid w:val="00537057"/>
    <w:rsid w:val="00540F05"/>
    <w:rsid w:val="00541025"/>
    <w:rsid w:val="00545133"/>
    <w:rsid w:val="005456F7"/>
    <w:rsid w:val="005504CD"/>
    <w:rsid w:val="0055133F"/>
    <w:rsid w:val="00552064"/>
    <w:rsid w:val="00552A2E"/>
    <w:rsid w:val="005539C5"/>
    <w:rsid w:val="00557A56"/>
    <w:rsid w:val="0056197B"/>
    <w:rsid w:val="00561A51"/>
    <w:rsid w:val="00561F41"/>
    <w:rsid w:val="00562E37"/>
    <w:rsid w:val="00562F0D"/>
    <w:rsid w:val="00564A66"/>
    <w:rsid w:val="00564B60"/>
    <w:rsid w:val="00565748"/>
    <w:rsid w:val="005703B4"/>
    <w:rsid w:val="00572603"/>
    <w:rsid w:val="0057544D"/>
    <w:rsid w:val="00577604"/>
    <w:rsid w:val="00585897"/>
    <w:rsid w:val="00590000"/>
    <w:rsid w:val="00592747"/>
    <w:rsid w:val="005943E6"/>
    <w:rsid w:val="005961D3"/>
    <w:rsid w:val="00596B69"/>
    <w:rsid w:val="0059757E"/>
    <w:rsid w:val="005978A8"/>
    <w:rsid w:val="00597DC6"/>
    <w:rsid w:val="005A1118"/>
    <w:rsid w:val="005A2BC2"/>
    <w:rsid w:val="005A2FAB"/>
    <w:rsid w:val="005A3046"/>
    <w:rsid w:val="005A314C"/>
    <w:rsid w:val="005A3A2A"/>
    <w:rsid w:val="005A445C"/>
    <w:rsid w:val="005A6A7C"/>
    <w:rsid w:val="005B05DE"/>
    <w:rsid w:val="005B0A18"/>
    <w:rsid w:val="005B0EDD"/>
    <w:rsid w:val="005B10C2"/>
    <w:rsid w:val="005B1756"/>
    <w:rsid w:val="005B2794"/>
    <w:rsid w:val="005B44BF"/>
    <w:rsid w:val="005B4D6A"/>
    <w:rsid w:val="005B4FEC"/>
    <w:rsid w:val="005B5584"/>
    <w:rsid w:val="005B63AD"/>
    <w:rsid w:val="005B6DFF"/>
    <w:rsid w:val="005B71CC"/>
    <w:rsid w:val="005B73AF"/>
    <w:rsid w:val="005C10D5"/>
    <w:rsid w:val="005C1EBD"/>
    <w:rsid w:val="005C2F4A"/>
    <w:rsid w:val="005C3CBC"/>
    <w:rsid w:val="005C4495"/>
    <w:rsid w:val="005C4EE7"/>
    <w:rsid w:val="005C53A9"/>
    <w:rsid w:val="005C5C28"/>
    <w:rsid w:val="005C690A"/>
    <w:rsid w:val="005D0923"/>
    <w:rsid w:val="005D15AD"/>
    <w:rsid w:val="005D1E18"/>
    <w:rsid w:val="005D20A2"/>
    <w:rsid w:val="005D2A9A"/>
    <w:rsid w:val="005D3637"/>
    <w:rsid w:val="005D387A"/>
    <w:rsid w:val="005D49CC"/>
    <w:rsid w:val="005D6B56"/>
    <w:rsid w:val="005D7379"/>
    <w:rsid w:val="005E32A1"/>
    <w:rsid w:val="005E4617"/>
    <w:rsid w:val="005E4869"/>
    <w:rsid w:val="005E4977"/>
    <w:rsid w:val="005E4A87"/>
    <w:rsid w:val="005E5FCF"/>
    <w:rsid w:val="005F1ADF"/>
    <w:rsid w:val="005F1EC3"/>
    <w:rsid w:val="005F28B3"/>
    <w:rsid w:val="005F2967"/>
    <w:rsid w:val="005F3F4F"/>
    <w:rsid w:val="005F642D"/>
    <w:rsid w:val="005F78BF"/>
    <w:rsid w:val="005F7DA0"/>
    <w:rsid w:val="0060020E"/>
    <w:rsid w:val="0060080D"/>
    <w:rsid w:val="00600B75"/>
    <w:rsid w:val="0060139A"/>
    <w:rsid w:val="00601839"/>
    <w:rsid w:val="00601DFE"/>
    <w:rsid w:val="006025ED"/>
    <w:rsid w:val="0060276B"/>
    <w:rsid w:val="00603196"/>
    <w:rsid w:val="00604BAE"/>
    <w:rsid w:val="00604D6C"/>
    <w:rsid w:val="00605134"/>
    <w:rsid w:val="00605817"/>
    <w:rsid w:val="0060620A"/>
    <w:rsid w:val="00606873"/>
    <w:rsid w:val="00607365"/>
    <w:rsid w:val="006104E8"/>
    <w:rsid w:val="00610FD4"/>
    <w:rsid w:val="0061170E"/>
    <w:rsid w:val="00612068"/>
    <w:rsid w:val="006155B5"/>
    <w:rsid w:val="00615FDF"/>
    <w:rsid w:val="00620727"/>
    <w:rsid w:val="00620DCD"/>
    <w:rsid w:val="00622BE2"/>
    <w:rsid w:val="00622F15"/>
    <w:rsid w:val="00624E59"/>
    <w:rsid w:val="006270AA"/>
    <w:rsid w:val="0062719C"/>
    <w:rsid w:val="006272EA"/>
    <w:rsid w:val="00630630"/>
    <w:rsid w:val="00630973"/>
    <w:rsid w:val="00633738"/>
    <w:rsid w:val="0063391F"/>
    <w:rsid w:val="00633D39"/>
    <w:rsid w:val="00634648"/>
    <w:rsid w:val="006365A8"/>
    <w:rsid w:val="00637449"/>
    <w:rsid w:val="0064102C"/>
    <w:rsid w:val="00644469"/>
    <w:rsid w:val="006455A8"/>
    <w:rsid w:val="006459BD"/>
    <w:rsid w:val="0064644F"/>
    <w:rsid w:val="00647436"/>
    <w:rsid w:val="0065179D"/>
    <w:rsid w:val="00652159"/>
    <w:rsid w:val="0065267A"/>
    <w:rsid w:val="006528C7"/>
    <w:rsid w:val="00654100"/>
    <w:rsid w:val="0065440D"/>
    <w:rsid w:val="00655ABE"/>
    <w:rsid w:val="006566FB"/>
    <w:rsid w:val="00660521"/>
    <w:rsid w:val="00662A1D"/>
    <w:rsid w:val="00662C8D"/>
    <w:rsid w:val="0066371C"/>
    <w:rsid w:val="00663A0F"/>
    <w:rsid w:val="00664D09"/>
    <w:rsid w:val="00665B61"/>
    <w:rsid w:val="00667F1F"/>
    <w:rsid w:val="00667FCF"/>
    <w:rsid w:val="0067116E"/>
    <w:rsid w:val="006715A7"/>
    <w:rsid w:val="006728D3"/>
    <w:rsid w:val="00673FAD"/>
    <w:rsid w:val="00675C0E"/>
    <w:rsid w:val="00681946"/>
    <w:rsid w:val="00682EA3"/>
    <w:rsid w:val="006848ED"/>
    <w:rsid w:val="006853FB"/>
    <w:rsid w:val="00685C6F"/>
    <w:rsid w:val="00685F6C"/>
    <w:rsid w:val="00686BF3"/>
    <w:rsid w:val="00686F07"/>
    <w:rsid w:val="006923E5"/>
    <w:rsid w:val="00696B2B"/>
    <w:rsid w:val="00697921"/>
    <w:rsid w:val="006A0D25"/>
    <w:rsid w:val="006A1319"/>
    <w:rsid w:val="006A23F3"/>
    <w:rsid w:val="006A2AF4"/>
    <w:rsid w:val="006A2DF5"/>
    <w:rsid w:val="006A69ED"/>
    <w:rsid w:val="006A6E93"/>
    <w:rsid w:val="006A7981"/>
    <w:rsid w:val="006B0024"/>
    <w:rsid w:val="006B00C0"/>
    <w:rsid w:val="006B2995"/>
    <w:rsid w:val="006B3C46"/>
    <w:rsid w:val="006B4ADF"/>
    <w:rsid w:val="006B5704"/>
    <w:rsid w:val="006B5AA1"/>
    <w:rsid w:val="006B66B9"/>
    <w:rsid w:val="006B6E36"/>
    <w:rsid w:val="006B7273"/>
    <w:rsid w:val="006B75A5"/>
    <w:rsid w:val="006B78C6"/>
    <w:rsid w:val="006B7D91"/>
    <w:rsid w:val="006C045C"/>
    <w:rsid w:val="006C1144"/>
    <w:rsid w:val="006C2007"/>
    <w:rsid w:val="006C35CB"/>
    <w:rsid w:val="006C5E61"/>
    <w:rsid w:val="006C6858"/>
    <w:rsid w:val="006C6CCF"/>
    <w:rsid w:val="006D0AD7"/>
    <w:rsid w:val="006D0B9B"/>
    <w:rsid w:val="006D2561"/>
    <w:rsid w:val="006D3C1A"/>
    <w:rsid w:val="006D51D2"/>
    <w:rsid w:val="006D717F"/>
    <w:rsid w:val="006D7BDC"/>
    <w:rsid w:val="006E2A28"/>
    <w:rsid w:val="006E3321"/>
    <w:rsid w:val="006E3EC2"/>
    <w:rsid w:val="006E4331"/>
    <w:rsid w:val="006E4343"/>
    <w:rsid w:val="006E4BEB"/>
    <w:rsid w:val="006E607D"/>
    <w:rsid w:val="006F1357"/>
    <w:rsid w:val="006F1514"/>
    <w:rsid w:val="006F1F47"/>
    <w:rsid w:val="006F297E"/>
    <w:rsid w:val="006F3004"/>
    <w:rsid w:val="006F310B"/>
    <w:rsid w:val="006F7647"/>
    <w:rsid w:val="006F79AA"/>
    <w:rsid w:val="0070039B"/>
    <w:rsid w:val="00706658"/>
    <w:rsid w:val="0070701C"/>
    <w:rsid w:val="0070775C"/>
    <w:rsid w:val="00710931"/>
    <w:rsid w:val="007126E8"/>
    <w:rsid w:val="00712912"/>
    <w:rsid w:val="007135D4"/>
    <w:rsid w:val="00714FAA"/>
    <w:rsid w:val="007150B5"/>
    <w:rsid w:val="0071584D"/>
    <w:rsid w:val="0072161A"/>
    <w:rsid w:val="00721C4B"/>
    <w:rsid w:val="007222F6"/>
    <w:rsid w:val="00724037"/>
    <w:rsid w:val="00725B99"/>
    <w:rsid w:val="007334EF"/>
    <w:rsid w:val="00734857"/>
    <w:rsid w:val="00734C55"/>
    <w:rsid w:val="00735F50"/>
    <w:rsid w:val="0074002B"/>
    <w:rsid w:val="007421BA"/>
    <w:rsid w:val="00744F8C"/>
    <w:rsid w:val="0074572B"/>
    <w:rsid w:val="00745FF3"/>
    <w:rsid w:val="00746E2B"/>
    <w:rsid w:val="007509D9"/>
    <w:rsid w:val="0075165A"/>
    <w:rsid w:val="00751A03"/>
    <w:rsid w:val="00752C16"/>
    <w:rsid w:val="00752D6B"/>
    <w:rsid w:val="007544B5"/>
    <w:rsid w:val="0075566E"/>
    <w:rsid w:val="0075608B"/>
    <w:rsid w:val="00756B5B"/>
    <w:rsid w:val="00757BE1"/>
    <w:rsid w:val="007613A7"/>
    <w:rsid w:val="00761486"/>
    <w:rsid w:val="00761D63"/>
    <w:rsid w:val="00761D75"/>
    <w:rsid w:val="00762722"/>
    <w:rsid w:val="00762A8A"/>
    <w:rsid w:val="00762B6E"/>
    <w:rsid w:val="007635FC"/>
    <w:rsid w:val="00763DF9"/>
    <w:rsid w:val="00764787"/>
    <w:rsid w:val="00766007"/>
    <w:rsid w:val="00766107"/>
    <w:rsid w:val="0076653D"/>
    <w:rsid w:val="007666E2"/>
    <w:rsid w:val="00766AA7"/>
    <w:rsid w:val="0077105E"/>
    <w:rsid w:val="0077117E"/>
    <w:rsid w:val="00772B87"/>
    <w:rsid w:val="00773777"/>
    <w:rsid w:val="00774FF7"/>
    <w:rsid w:val="0077616E"/>
    <w:rsid w:val="00777ABE"/>
    <w:rsid w:val="00777BEC"/>
    <w:rsid w:val="00780BDA"/>
    <w:rsid w:val="00782F45"/>
    <w:rsid w:val="00787F57"/>
    <w:rsid w:val="0079079A"/>
    <w:rsid w:val="00791042"/>
    <w:rsid w:val="00791E09"/>
    <w:rsid w:val="00791E11"/>
    <w:rsid w:val="007933F1"/>
    <w:rsid w:val="007946F0"/>
    <w:rsid w:val="00794856"/>
    <w:rsid w:val="007955F6"/>
    <w:rsid w:val="007956A9"/>
    <w:rsid w:val="00795AEA"/>
    <w:rsid w:val="00796EC8"/>
    <w:rsid w:val="0079729A"/>
    <w:rsid w:val="00797C74"/>
    <w:rsid w:val="007A0E8F"/>
    <w:rsid w:val="007A2FAF"/>
    <w:rsid w:val="007A3E21"/>
    <w:rsid w:val="007A57DE"/>
    <w:rsid w:val="007A5997"/>
    <w:rsid w:val="007B1861"/>
    <w:rsid w:val="007B3043"/>
    <w:rsid w:val="007B3274"/>
    <w:rsid w:val="007B3A51"/>
    <w:rsid w:val="007B3F07"/>
    <w:rsid w:val="007B432F"/>
    <w:rsid w:val="007B524E"/>
    <w:rsid w:val="007B66A1"/>
    <w:rsid w:val="007B70F7"/>
    <w:rsid w:val="007C11AC"/>
    <w:rsid w:val="007C1795"/>
    <w:rsid w:val="007C400E"/>
    <w:rsid w:val="007C45DD"/>
    <w:rsid w:val="007C4EC5"/>
    <w:rsid w:val="007D01DC"/>
    <w:rsid w:val="007D1BA7"/>
    <w:rsid w:val="007D21B0"/>
    <w:rsid w:val="007D3EB3"/>
    <w:rsid w:val="007D58F5"/>
    <w:rsid w:val="007E0DFA"/>
    <w:rsid w:val="007E25EC"/>
    <w:rsid w:val="007E39DB"/>
    <w:rsid w:val="007E3ABB"/>
    <w:rsid w:val="007E502D"/>
    <w:rsid w:val="007E61F6"/>
    <w:rsid w:val="007E7D19"/>
    <w:rsid w:val="007E7E9C"/>
    <w:rsid w:val="007F01F0"/>
    <w:rsid w:val="007F0B4A"/>
    <w:rsid w:val="007F131B"/>
    <w:rsid w:val="007F152F"/>
    <w:rsid w:val="007F1FDD"/>
    <w:rsid w:val="007F1FFA"/>
    <w:rsid w:val="007F2F1F"/>
    <w:rsid w:val="007F3300"/>
    <w:rsid w:val="007F4629"/>
    <w:rsid w:val="007F645C"/>
    <w:rsid w:val="007F64CB"/>
    <w:rsid w:val="007F6A89"/>
    <w:rsid w:val="008000C0"/>
    <w:rsid w:val="0080108A"/>
    <w:rsid w:val="008019CA"/>
    <w:rsid w:val="008045DA"/>
    <w:rsid w:val="00804F86"/>
    <w:rsid w:val="008058CD"/>
    <w:rsid w:val="008073D6"/>
    <w:rsid w:val="0080751D"/>
    <w:rsid w:val="008116EF"/>
    <w:rsid w:val="008117BE"/>
    <w:rsid w:val="008200BD"/>
    <w:rsid w:val="00820439"/>
    <w:rsid w:val="00820559"/>
    <w:rsid w:val="00820630"/>
    <w:rsid w:val="00822026"/>
    <w:rsid w:val="0082258A"/>
    <w:rsid w:val="00825C61"/>
    <w:rsid w:val="008310D4"/>
    <w:rsid w:val="00831274"/>
    <w:rsid w:val="00832660"/>
    <w:rsid w:val="0083309E"/>
    <w:rsid w:val="00833885"/>
    <w:rsid w:val="008343F1"/>
    <w:rsid w:val="00836DAA"/>
    <w:rsid w:val="00840A3C"/>
    <w:rsid w:val="00841584"/>
    <w:rsid w:val="00841938"/>
    <w:rsid w:val="00841C0D"/>
    <w:rsid w:val="00841E61"/>
    <w:rsid w:val="00841E77"/>
    <w:rsid w:val="00842582"/>
    <w:rsid w:val="00844ECC"/>
    <w:rsid w:val="0084526F"/>
    <w:rsid w:val="00850B01"/>
    <w:rsid w:val="00850DD8"/>
    <w:rsid w:val="00851778"/>
    <w:rsid w:val="00852A7A"/>
    <w:rsid w:val="00852AA9"/>
    <w:rsid w:val="00855239"/>
    <w:rsid w:val="00855937"/>
    <w:rsid w:val="00855DC5"/>
    <w:rsid w:val="008608D2"/>
    <w:rsid w:val="00860CC5"/>
    <w:rsid w:val="0086110D"/>
    <w:rsid w:val="00862918"/>
    <w:rsid w:val="0086454D"/>
    <w:rsid w:val="0086610D"/>
    <w:rsid w:val="0086759C"/>
    <w:rsid w:val="008721C0"/>
    <w:rsid w:val="00873121"/>
    <w:rsid w:val="00873E73"/>
    <w:rsid w:val="008746F3"/>
    <w:rsid w:val="008747EA"/>
    <w:rsid w:val="00875014"/>
    <w:rsid w:val="00876B7D"/>
    <w:rsid w:val="00880D37"/>
    <w:rsid w:val="0088129B"/>
    <w:rsid w:val="00883C4E"/>
    <w:rsid w:val="00885D29"/>
    <w:rsid w:val="008862DD"/>
    <w:rsid w:val="00890ACF"/>
    <w:rsid w:val="00890C71"/>
    <w:rsid w:val="00891F4E"/>
    <w:rsid w:val="008933BD"/>
    <w:rsid w:val="00893679"/>
    <w:rsid w:val="008948D8"/>
    <w:rsid w:val="00896549"/>
    <w:rsid w:val="00897D83"/>
    <w:rsid w:val="008A27B2"/>
    <w:rsid w:val="008A3326"/>
    <w:rsid w:val="008A512F"/>
    <w:rsid w:val="008A539E"/>
    <w:rsid w:val="008A5419"/>
    <w:rsid w:val="008A57F5"/>
    <w:rsid w:val="008A65B4"/>
    <w:rsid w:val="008B1211"/>
    <w:rsid w:val="008B1409"/>
    <w:rsid w:val="008B370F"/>
    <w:rsid w:val="008B3AE5"/>
    <w:rsid w:val="008B3C1C"/>
    <w:rsid w:val="008B4D8A"/>
    <w:rsid w:val="008B621F"/>
    <w:rsid w:val="008B630A"/>
    <w:rsid w:val="008C043E"/>
    <w:rsid w:val="008C0A07"/>
    <w:rsid w:val="008C2A28"/>
    <w:rsid w:val="008C5DE8"/>
    <w:rsid w:val="008C752E"/>
    <w:rsid w:val="008D0139"/>
    <w:rsid w:val="008D04DC"/>
    <w:rsid w:val="008D0E9C"/>
    <w:rsid w:val="008D194A"/>
    <w:rsid w:val="008D1C42"/>
    <w:rsid w:val="008D5F39"/>
    <w:rsid w:val="008D69CE"/>
    <w:rsid w:val="008E0928"/>
    <w:rsid w:val="008E0D87"/>
    <w:rsid w:val="008E1344"/>
    <w:rsid w:val="008E2F6C"/>
    <w:rsid w:val="008E5EE9"/>
    <w:rsid w:val="008F033E"/>
    <w:rsid w:val="008F37E3"/>
    <w:rsid w:val="008F3DFD"/>
    <w:rsid w:val="008F41EA"/>
    <w:rsid w:val="008F5432"/>
    <w:rsid w:val="008F68C0"/>
    <w:rsid w:val="008F6A46"/>
    <w:rsid w:val="008F7777"/>
    <w:rsid w:val="00904797"/>
    <w:rsid w:val="00904F2B"/>
    <w:rsid w:val="00910979"/>
    <w:rsid w:val="00911F7A"/>
    <w:rsid w:val="0091288A"/>
    <w:rsid w:val="00912D40"/>
    <w:rsid w:val="00914973"/>
    <w:rsid w:val="009149BA"/>
    <w:rsid w:val="0091726E"/>
    <w:rsid w:val="00921196"/>
    <w:rsid w:val="009222A4"/>
    <w:rsid w:val="0092380C"/>
    <w:rsid w:val="00923D2B"/>
    <w:rsid w:val="00923E80"/>
    <w:rsid w:val="0092421D"/>
    <w:rsid w:val="009247C2"/>
    <w:rsid w:val="009267FC"/>
    <w:rsid w:val="00926E91"/>
    <w:rsid w:val="00927A50"/>
    <w:rsid w:val="00932D4A"/>
    <w:rsid w:val="00932E38"/>
    <w:rsid w:val="009334FB"/>
    <w:rsid w:val="009335CA"/>
    <w:rsid w:val="00933629"/>
    <w:rsid w:val="009344F6"/>
    <w:rsid w:val="00935B54"/>
    <w:rsid w:val="009366EB"/>
    <w:rsid w:val="00937241"/>
    <w:rsid w:val="00937407"/>
    <w:rsid w:val="00937D41"/>
    <w:rsid w:val="0094138C"/>
    <w:rsid w:val="0094195D"/>
    <w:rsid w:val="009421D0"/>
    <w:rsid w:val="00943141"/>
    <w:rsid w:val="0094601D"/>
    <w:rsid w:val="00950457"/>
    <w:rsid w:val="00951423"/>
    <w:rsid w:val="00951FD1"/>
    <w:rsid w:val="00952355"/>
    <w:rsid w:val="009529F2"/>
    <w:rsid w:val="00954AA7"/>
    <w:rsid w:val="00955EDA"/>
    <w:rsid w:val="009562DD"/>
    <w:rsid w:val="00957776"/>
    <w:rsid w:val="009619BE"/>
    <w:rsid w:val="009619C3"/>
    <w:rsid w:val="00962768"/>
    <w:rsid w:val="0096430B"/>
    <w:rsid w:val="00965E86"/>
    <w:rsid w:val="00967479"/>
    <w:rsid w:val="009676BB"/>
    <w:rsid w:val="00967F58"/>
    <w:rsid w:val="0097343F"/>
    <w:rsid w:val="00973A25"/>
    <w:rsid w:val="0097517C"/>
    <w:rsid w:val="00975488"/>
    <w:rsid w:val="00982880"/>
    <w:rsid w:val="00987DD6"/>
    <w:rsid w:val="009908CC"/>
    <w:rsid w:val="00990951"/>
    <w:rsid w:val="00990DF3"/>
    <w:rsid w:val="00991356"/>
    <w:rsid w:val="009930F2"/>
    <w:rsid w:val="00996700"/>
    <w:rsid w:val="00996958"/>
    <w:rsid w:val="00997F78"/>
    <w:rsid w:val="009A048D"/>
    <w:rsid w:val="009A22C9"/>
    <w:rsid w:val="009A284B"/>
    <w:rsid w:val="009A491F"/>
    <w:rsid w:val="009A7CA4"/>
    <w:rsid w:val="009B0077"/>
    <w:rsid w:val="009B03EB"/>
    <w:rsid w:val="009B2186"/>
    <w:rsid w:val="009B232A"/>
    <w:rsid w:val="009B237C"/>
    <w:rsid w:val="009B417D"/>
    <w:rsid w:val="009B598A"/>
    <w:rsid w:val="009B7325"/>
    <w:rsid w:val="009C0AD8"/>
    <w:rsid w:val="009C1242"/>
    <w:rsid w:val="009C1689"/>
    <w:rsid w:val="009C2008"/>
    <w:rsid w:val="009C236B"/>
    <w:rsid w:val="009C283B"/>
    <w:rsid w:val="009C3699"/>
    <w:rsid w:val="009C3FA0"/>
    <w:rsid w:val="009C41D1"/>
    <w:rsid w:val="009C49BA"/>
    <w:rsid w:val="009C7E56"/>
    <w:rsid w:val="009C7ED7"/>
    <w:rsid w:val="009D0744"/>
    <w:rsid w:val="009D0BDA"/>
    <w:rsid w:val="009D13C8"/>
    <w:rsid w:val="009D1FA8"/>
    <w:rsid w:val="009D4075"/>
    <w:rsid w:val="009D4879"/>
    <w:rsid w:val="009D63D8"/>
    <w:rsid w:val="009E0B94"/>
    <w:rsid w:val="009E3595"/>
    <w:rsid w:val="009E3F99"/>
    <w:rsid w:val="009E4113"/>
    <w:rsid w:val="009E5328"/>
    <w:rsid w:val="009F0A12"/>
    <w:rsid w:val="009F42E8"/>
    <w:rsid w:val="009F4C97"/>
    <w:rsid w:val="009F62F9"/>
    <w:rsid w:val="009F6E05"/>
    <w:rsid w:val="009F727D"/>
    <w:rsid w:val="009F7360"/>
    <w:rsid w:val="00A0179D"/>
    <w:rsid w:val="00A018DE"/>
    <w:rsid w:val="00A01BBF"/>
    <w:rsid w:val="00A022E7"/>
    <w:rsid w:val="00A02A80"/>
    <w:rsid w:val="00A02E67"/>
    <w:rsid w:val="00A04188"/>
    <w:rsid w:val="00A04F3D"/>
    <w:rsid w:val="00A0540B"/>
    <w:rsid w:val="00A059FD"/>
    <w:rsid w:val="00A05EB2"/>
    <w:rsid w:val="00A0625E"/>
    <w:rsid w:val="00A06800"/>
    <w:rsid w:val="00A0741E"/>
    <w:rsid w:val="00A07D81"/>
    <w:rsid w:val="00A10238"/>
    <w:rsid w:val="00A10D34"/>
    <w:rsid w:val="00A11E26"/>
    <w:rsid w:val="00A12B6A"/>
    <w:rsid w:val="00A13DCD"/>
    <w:rsid w:val="00A14FA7"/>
    <w:rsid w:val="00A16477"/>
    <w:rsid w:val="00A17D88"/>
    <w:rsid w:val="00A21E1D"/>
    <w:rsid w:val="00A23E17"/>
    <w:rsid w:val="00A23EA4"/>
    <w:rsid w:val="00A24FD5"/>
    <w:rsid w:val="00A27AF7"/>
    <w:rsid w:val="00A31981"/>
    <w:rsid w:val="00A31B0B"/>
    <w:rsid w:val="00A31B0C"/>
    <w:rsid w:val="00A31DD0"/>
    <w:rsid w:val="00A32214"/>
    <w:rsid w:val="00A327C1"/>
    <w:rsid w:val="00A332FF"/>
    <w:rsid w:val="00A33994"/>
    <w:rsid w:val="00A35880"/>
    <w:rsid w:val="00A377C7"/>
    <w:rsid w:val="00A41DB7"/>
    <w:rsid w:val="00A420B5"/>
    <w:rsid w:val="00A42776"/>
    <w:rsid w:val="00A46303"/>
    <w:rsid w:val="00A4648A"/>
    <w:rsid w:val="00A46628"/>
    <w:rsid w:val="00A46E96"/>
    <w:rsid w:val="00A47204"/>
    <w:rsid w:val="00A50BB5"/>
    <w:rsid w:val="00A54CC6"/>
    <w:rsid w:val="00A5562E"/>
    <w:rsid w:val="00A567BA"/>
    <w:rsid w:val="00A56DB1"/>
    <w:rsid w:val="00A57EE6"/>
    <w:rsid w:val="00A60C45"/>
    <w:rsid w:val="00A61428"/>
    <w:rsid w:val="00A62DCA"/>
    <w:rsid w:val="00A63D82"/>
    <w:rsid w:val="00A6487D"/>
    <w:rsid w:val="00A64E49"/>
    <w:rsid w:val="00A65D3B"/>
    <w:rsid w:val="00A660E3"/>
    <w:rsid w:val="00A66631"/>
    <w:rsid w:val="00A668EA"/>
    <w:rsid w:val="00A6766D"/>
    <w:rsid w:val="00A67763"/>
    <w:rsid w:val="00A67EE3"/>
    <w:rsid w:val="00A732B3"/>
    <w:rsid w:val="00A73575"/>
    <w:rsid w:val="00A73A60"/>
    <w:rsid w:val="00A73E40"/>
    <w:rsid w:val="00A74AE0"/>
    <w:rsid w:val="00A7584F"/>
    <w:rsid w:val="00A75976"/>
    <w:rsid w:val="00A75977"/>
    <w:rsid w:val="00A76188"/>
    <w:rsid w:val="00A773F4"/>
    <w:rsid w:val="00A7772D"/>
    <w:rsid w:val="00A77D9C"/>
    <w:rsid w:val="00A80DB0"/>
    <w:rsid w:val="00A80E04"/>
    <w:rsid w:val="00A8104D"/>
    <w:rsid w:val="00A81770"/>
    <w:rsid w:val="00A81A01"/>
    <w:rsid w:val="00A828A2"/>
    <w:rsid w:val="00A83AC0"/>
    <w:rsid w:val="00A855BB"/>
    <w:rsid w:val="00A90A60"/>
    <w:rsid w:val="00A90F79"/>
    <w:rsid w:val="00A91B1A"/>
    <w:rsid w:val="00A94594"/>
    <w:rsid w:val="00A94C02"/>
    <w:rsid w:val="00A95071"/>
    <w:rsid w:val="00A954EE"/>
    <w:rsid w:val="00A96C5E"/>
    <w:rsid w:val="00A97499"/>
    <w:rsid w:val="00A97E00"/>
    <w:rsid w:val="00AA0230"/>
    <w:rsid w:val="00AA0759"/>
    <w:rsid w:val="00AA1758"/>
    <w:rsid w:val="00AA19A5"/>
    <w:rsid w:val="00AA1D5C"/>
    <w:rsid w:val="00AA1ED2"/>
    <w:rsid w:val="00AA24EF"/>
    <w:rsid w:val="00AA41F0"/>
    <w:rsid w:val="00AA618D"/>
    <w:rsid w:val="00AA65F6"/>
    <w:rsid w:val="00AA6639"/>
    <w:rsid w:val="00AA66FD"/>
    <w:rsid w:val="00AA7340"/>
    <w:rsid w:val="00AB0442"/>
    <w:rsid w:val="00AB1480"/>
    <w:rsid w:val="00AB1D91"/>
    <w:rsid w:val="00AB4B18"/>
    <w:rsid w:val="00AB530E"/>
    <w:rsid w:val="00AB6F43"/>
    <w:rsid w:val="00AC3543"/>
    <w:rsid w:val="00AC5649"/>
    <w:rsid w:val="00AC7569"/>
    <w:rsid w:val="00AD003C"/>
    <w:rsid w:val="00AD0940"/>
    <w:rsid w:val="00AD14A6"/>
    <w:rsid w:val="00AD1618"/>
    <w:rsid w:val="00AD4814"/>
    <w:rsid w:val="00AD53EC"/>
    <w:rsid w:val="00AD5B4C"/>
    <w:rsid w:val="00AD6C02"/>
    <w:rsid w:val="00AD7382"/>
    <w:rsid w:val="00AD7F16"/>
    <w:rsid w:val="00AE13E4"/>
    <w:rsid w:val="00AE15E8"/>
    <w:rsid w:val="00AE205E"/>
    <w:rsid w:val="00AE5BAA"/>
    <w:rsid w:val="00AE5F29"/>
    <w:rsid w:val="00AE66C3"/>
    <w:rsid w:val="00AF1D81"/>
    <w:rsid w:val="00AF1EF5"/>
    <w:rsid w:val="00AF3289"/>
    <w:rsid w:val="00AF3E94"/>
    <w:rsid w:val="00AF4261"/>
    <w:rsid w:val="00AF570D"/>
    <w:rsid w:val="00AF6756"/>
    <w:rsid w:val="00AF6788"/>
    <w:rsid w:val="00AF728F"/>
    <w:rsid w:val="00AF7307"/>
    <w:rsid w:val="00B000A0"/>
    <w:rsid w:val="00B00FD3"/>
    <w:rsid w:val="00B0456F"/>
    <w:rsid w:val="00B046DC"/>
    <w:rsid w:val="00B05893"/>
    <w:rsid w:val="00B069E3"/>
    <w:rsid w:val="00B07ADD"/>
    <w:rsid w:val="00B103A1"/>
    <w:rsid w:val="00B10DA6"/>
    <w:rsid w:val="00B1219F"/>
    <w:rsid w:val="00B12210"/>
    <w:rsid w:val="00B1770A"/>
    <w:rsid w:val="00B17773"/>
    <w:rsid w:val="00B17F17"/>
    <w:rsid w:val="00B208F3"/>
    <w:rsid w:val="00B20BED"/>
    <w:rsid w:val="00B22908"/>
    <w:rsid w:val="00B257F2"/>
    <w:rsid w:val="00B25C57"/>
    <w:rsid w:val="00B25EA0"/>
    <w:rsid w:val="00B26ED3"/>
    <w:rsid w:val="00B3251F"/>
    <w:rsid w:val="00B33AAD"/>
    <w:rsid w:val="00B33BAC"/>
    <w:rsid w:val="00B33BE5"/>
    <w:rsid w:val="00B34DB1"/>
    <w:rsid w:val="00B3518E"/>
    <w:rsid w:val="00B357F8"/>
    <w:rsid w:val="00B3665C"/>
    <w:rsid w:val="00B41973"/>
    <w:rsid w:val="00B43BE2"/>
    <w:rsid w:val="00B44038"/>
    <w:rsid w:val="00B44985"/>
    <w:rsid w:val="00B46E7B"/>
    <w:rsid w:val="00B47859"/>
    <w:rsid w:val="00B5045D"/>
    <w:rsid w:val="00B53F63"/>
    <w:rsid w:val="00B546BF"/>
    <w:rsid w:val="00B5496B"/>
    <w:rsid w:val="00B55105"/>
    <w:rsid w:val="00B559EC"/>
    <w:rsid w:val="00B55F53"/>
    <w:rsid w:val="00B56435"/>
    <w:rsid w:val="00B574A3"/>
    <w:rsid w:val="00B57FB4"/>
    <w:rsid w:val="00B611C7"/>
    <w:rsid w:val="00B6459B"/>
    <w:rsid w:val="00B65A37"/>
    <w:rsid w:val="00B66BBA"/>
    <w:rsid w:val="00B720B7"/>
    <w:rsid w:val="00B7336A"/>
    <w:rsid w:val="00B736B5"/>
    <w:rsid w:val="00B744A2"/>
    <w:rsid w:val="00B74FF5"/>
    <w:rsid w:val="00B75DB0"/>
    <w:rsid w:val="00B76565"/>
    <w:rsid w:val="00B80BAE"/>
    <w:rsid w:val="00B810D8"/>
    <w:rsid w:val="00B823D9"/>
    <w:rsid w:val="00B83470"/>
    <w:rsid w:val="00B83654"/>
    <w:rsid w:val="00B8583E"/>
    <w:rsid w:val="00B85BED"/>
    <w:rsid w:val="00B9047D"/>
    <w:rsid w:val="00B90867"/>
    <w:rsid w:val="00B912C4"/>
    <w:rsid w:val="00B92566"/>
    <w:rsid w:val="00B932C3"/>
    <w:rsid w:val="00B93926"/>
    <w:rsid w:val="00B93FDF"/>
    <w:rsid w:val="00B941E9"/>
    <w:rsid w:val="00B94EE4"/>
    <w:rsid w:val="00B96BC3"/>
    <w:rsid w:val="00B96DFF"/>
    <w:rsid w:val="00BA1D10"/>
    <w:rsid w:val="00BA30D4"/>
    <w:rsid w:val="00BA400D"/>
    <w:rsid w:val="00BA4D3E"/>
    <w:rsid w:val="00BA659E"/>
    <w:rsid w:val="00BA66D5"/>
    <w:rsid w:val="00BA7C32"/>
    <w:rsid w:val="00BB0018"/>
    <w:rsid w:val="00BB07A4"/>
    <w:rsid w:val="00BB09AC"/>
    <w:rsid w:val="00BB1F3D"/>
    <w:rsid w:val="00BB3218"/>
    <w:rsid w:val="00BB32A0"/>
    <w:rsid w:val="00BB4C29"/>
    <w:rsid w:val="00BB4DAA"/>
    <w:rsid w:val="00BC0022"/>
    <w:rsid w:val="00BC17AC"/>
    <w:rsid w:val="00BC1940"/>
    <w:rsid w:val="00BC387E"/>
    <w:rsid w:val="00BC4DB2"/>
    <w:rsid w:val="00BC6A50"/>
    <w:rsid w:val="00BC73C6"/>
    <w:rsid w:val="00BC73FA"/>
    <w:rsid w:val="00BD037F"/>
    <w:rsid w:val="00BD3D82"/>
    <w:rsid w:val="00BD6AFD"/>
    <w:rsid w:val="00BD6E7D"/>
    <w:rsid w:val="00BD7B3C"/>
    <w:rsid w:val="00BD7D55"/>
    <w:rsid w:val="00BE45CF"/>
    <w:rsid w:val="00BE4C41"/>
    <w:rsid w:val="00BE57C9"/>
    <w:rsid w:val="00BE7004"/>
    <w:rsid w:val="00BE76C0"/>
    <w:rsid w:val="00BE79A2"/>
    <w:rsid w:val="00BF2A1D"/>
    <w:rsid w:val="00BF301D"/>
    <w:rsid w:val="00BF47FF"/>
    <w:rsid w:val="00BF5FD1"/>
    <w:rsid w:val="00BF6061"/>
    <w:rsid w:val="00BF7901"/>
    <w:rsid w:val="00BF7F1F"/>
    <w:rsid w:val="00C00647"/>
    <w:rsid w:val="00C00DEE"/>
    <w:rsid w:val="00C00FFA"/>
    <w:rsid w:val="00C018C1"/>
    <w:rsid w:val="00C02B53"/>
    <w:rsid w:val="00C03425"/>
    <w:rsid w:val="00C04352"/>
    <w:rsid w:val="00C04C3C"/>
    <w:rsid w:val="00C059C0"/>
    <w:rsid w:val="00C065C6"/>
    <w:rsid w:val="00C06E93"/>
    <w:rsid w:val="00C07606"/>
    <w:rsid w:val="00C07CE7"/>
    <w:rsid w:val="00C102D9"/>
    <w:rsid w:val="00C10E94"/>
    <w:rsid w:val="00C1107F"/>
    <w:rsid w:val="00C11654"/>
    <w:rsid w:val="00C120D5"/>
    <w:rsid w:val="00C12349"/>
    <w:rsid w:val="00C13795"/>
    <w:rsid w:val="00C14687"/>
    <w:rsid w:val="00C14D36"/>
    <w:rsid w:val="00C153FE"/>
    <w:rsid w:val="00C160E1"/>
    <w:rsid w:val="00C161C2"/>
    <w:rsid w:val="00C176B8"/>
    <w:rsid w:val="00C179C5"/>
    <w:rsid w:val="00C17BDD"/>
    <w:rsid w:val="00C2077B"/>
    <w:rsid w:val="00C20922"/>
    <w:rsid w:val="00C23AE2"/>
    <w:rsid w:val="00C24B12"/>
    <w:rsid w:val="00C27414"/>
    <w:rsid w:val="00C277BE"/>
    <w:rsid w:val="00C30E1B"/>
    <w:rsid w:val="00C314E3"/>
    <w:rsid w:val="00C31BD4"/>
    <w:rsid w:val="00C32C17"/>
    <w:rsid w:val="00C33DA6"/>
    <w:rsid w:val="00C3433E"/>
    <w:rsid w:val="00C3461E"/>
    <w:rsid w:val="00C346F4"/>
    <w:rsid w:val="00C40B29"/>
    <w:rsid w:val="00C41AD7"/>
    <w:rsid w:val="00C42BE9"/>
    <w:rsid w:val="00C43332"/>
    <w:rsid w:val="00C44E9B"/>
    <w:rsid w:val="00C45A12"/>
    <w:rsid w:val="00C45B7C"/>
    <w:rsid w:val="00C46945"/>
    <w:rsid w:val="00C46E7B"/>
    <w:rsid w:val="00C46E91"/>
    <w:rsid w:val="00C470E1"/>
    <w:rsid w:val="00C50516"/>
    <w:rsid w:val="00C519FB"/>
    <w:rsid w:val="00C52113"/>
    <w:rsid w:val="00C54F45"/>
    <w:rsid w:val="00C560BF"/>
    <w:rsid w:val="00C56D01"/>
    <w:rsid w:val="00C60A52"/>
    <w:rsid w:val="00C60B20"/>
    <w:rsid w:val="00C60B73"/>
    <w:rsid w:val="00C60CDE"/>
    <w:rsid w:val="00C60D23"/>
    <w:rsid w:val="00C610C5"/>
    <w:rsid w:val="00C62904"/>
    <w:rsid w:val="00C62999"/>
    <w:rsid w:val="00C63453"/>
    <w:rsid w:val="00C6367A"/>
    <w:rsid w:val="00C63818"/>
    <w:rsid w:val="00C64CFD"/>
    <w:rsid w:val="00C652DA"/>
    <w:rsid w:val="00C66BDB"/>
    <w:rsid w:val="00C67D18"/>
    <w:rsid w:val="00C704BC"/>
    <w:rsid w:val="00C7279D"/>
    <w:rsid w:val="00C72851"/>
    <w:rsid w:val="00C72A7F"/>
    <w:rsid w:val="00C7381E"/>
    <w:rsid w:val="00C7473C"/>
    <w:rsid w:val="00C7699E"/>
    <w:rsid w:val="00C76B44"/>
    <w:rsid w:val="00C76CCA"/>
    <w:rsid w:val="00C777D0"/>
    <w:rsid w:val="00C8086A"/>
    <w:rsid w:val="00C84548"/>
    <w:rsid w:val="00C84EA1"/>
    <w:rsid w:val="00C84F57"/>
    <w:rsid w:val="00C86859"/>
    <w:rsid w:val="00C90843"/>
    <w:rsid w:val="00C90858"/>
    <w:rsid w:val="00C914AD"/>
    <w:rsid w:val="00C9167E"/>
    <w:rsid w:val="00C93CE1"/>
    <w:rsid w:val="00C9705C"/>
    <w:rsid w:val="00CA03B0"/>
    <w:rsid w:val="00CA06EB"/>
    <w:rsid w:val="00CA2461"/>
    <w:rsid w:val="00CA288A"/>
    <w:rsid w:val="00CA786B"/>
    <w:rsid w:val="00CA78D0"/>
    <w:rsid w:val="00CA7E01"/>
    <w:rsid w:val="00CB18E5"/>
    <w:rsid w:val="00CB24BD"/>
    <w:rsid w:val="00CB357B"/>
    <w:rsid w:val="00CB37C2"/>
    <w:rsid w:val="00CB4019"/>
    <w:rsid w:val="00CB5EDD"/>
    <w:rsid w:val="00CB726E"/>
    <w:rsid w:val="00CB73EE"/>
    <w:rsid w:val="00CB7693"/>
    <w:rsid w:val="00CC3D40"/>
    <w:rsid w:val="00CC4C45"/>
    <w:rsid w:val="00CC4DFE"/>
    <w:rsid w:val="00CC6F2D"/>
    <w:rsid w:val="00CC70E7"/>
    <w:rsid w:val="00CD0041"/>
    <w:rsid w:val="00CD2F19"/>
    <w:rsid w:val="00CD4371"/>
    <w:rsid w:val="00CD71CB"/>
    <w:rsid w:val="00CE254A"/>
    <w:rsid w:val="00CE2662"/>
    <w:rsid w:val="00CE2D93"/>
    <w:rsid w:val="00CE306D"/>
    <w:rsid w:val="00CE394B"/>
    <w:rsid w:val="00CE4753"/>
    <w:rsid w:val="00CE47C6"/>
    <w:rsid w:val="00CE499A"/>
    <w:rsid w:val="00CE567B"/>
    <w:rsid w:val="00CE58C1"/>
    <w:rsid w:val="00CE5A94"/>
    <w:rsid w:val="00CE5D78"/>
    <w:rsid w:val="00CE65FC"/>
    <w:rsid w:val="00CE686D"/>
    <w:rsid w:val="00CF0BF0"/>
    <w:rsid w:val="00CF2F4A"/>
    <w:rsid w:val="00CF4AA9"/>
    <w:rsid w:val="00CF5D8E"/>
    <w:rsid w:val="00D00F80"/>
    <w:rsid w:val="00D01343"/>
    <w:rsid w:val="00D032C7"/>
    <w:rsid w:val="00D0577F"/>
    <w:rsid w:val="00D0601B"/>
    <w:rsid w:val="00D0618D"/>
    <w:rsid w:val="00D06A18"/>
    <w:rsid w:val="00D126B5"/>
    <w:rsid w:val="00D1383F"/>
    <w:rsid w:val="00D14A34"/>
    <w:rsid w:val="00D15A57"/>
    <w:rsid w:val="00D1628C"/>
    <w:rsid w:val="00D21850"/>
    <w:rsid w:val="00D22B83"/>
    <w:rsid w:val="00D235D6"/>
    <w:rsid w:val="00D250B1"/>
    <w:rsid w:val="00D26D4A"/>
    <w:rsid w:val="00D27295"/>
    <w:rsid w:val="00D306AE"/>
    <w:rsid w:val="00D31D71"/>
    <w:rsid w:val="00D31D7E"/>
    <w:rsid w:val="00D32E68"/>
    <w:rsid w:val="00D32EB1"/>
    <w:rsid w:val="00D33DAF"/>
    <w:rsid w:val="00D340B1"/>
    <w:rsid w:val="00D3464E"/>
    <w:rsid w:val="00D34B87"/>
    <w:rsid w:val="00D40790"/>
    <w:rsid w:val="00D407D6"/>
    <w:rsid w:val="00D415D5"/>
    <w:rsid w:val="00D42EC1"/>
    <w:rsid w:val="00D43434"/>
    <w:rsid w:val="00D437A2"/>
    <w:rsid w:val="00D44EF2"/>
    <w:rsid w:val="00D45B34"/>
    <w:rsid w:val="00D50C88"/>
    <w:rsid w:val="00D51F22"/>
    <w:rsid w:val="00D51FA6"/>
    <w:rsid w:val="00D5229D"/>
    <w:rsid w:val="00D5274B"/>
    <w:rsid w:val="00D5460E"/>
    <w:rsid w:val="00D5467C"/>
    <w:rsid w:val="00D54C51"/>
    <w:rsid w:val="00D55D54"/>
    <w:rsid w:val="00D564D5"/>
    <w:rsid w:val="00D573F8"/>
    <w:rsid w:val="00D60EF5"/>
    <w:rsid w:val="00D614DD"/>
    <w:rsid w:val="00D61971"/>
    <w:rsid w:val="00D619C6"/>
    <w:rsid w:val="00D61D7D"/>
    <w:rsid w:val="00D6219D"/>
    <w:rsid w:val="00D62719"/>
    <w:rsid w:val="00D62A9B"/>
    <w:rsid w:val="00D63FC8"/>
    <w:rsid w:val="00D664B1"/>
    <w:rsid w:val="00D669D8"/>
    <w:rsid w:val="00D66E70"/>
    <w:rsid w:val="00D7414F"/>
    <w:rsid w:val="00D806B7"/>
    <w:rsid w:val="00D81120"/>
    <w:rsid w:val="00D81B3E"/>
    <w:rsid w:val="00D82745"/>
    <w:rsid w:val="00D82A93"/>
    <w:rsid w:val="00D83497"/>
    <w:rsid w:val="00D8370C"/>
    <w:rsid w:val="00D84783"/>
    <w:rsid w:val="00D85E95"/>
    <w:rsid w:val="00D861DA"/>
    <w:rsid w:val="00D864C3"/>
    <w:rsid w:val="00D86C5F"/>
    <w:rsid w:val="00D8708C"/>
    <w:rsid w:val="00D875FD"/>
    <w:rsid w:val="00D876FA"/>
    <w:rsid w:val="00D877CB"/>
    <w:rsid w:val="00D9032C"/>
    <w:rsid w:val="00D90647"/>
    <w:rsid w:val="00D91451"/>
    <w:rsid w:val="00D930CB"/>
    <w:rsid w:val="00D934EC"/>
    <w:rsid w:val="00D93FEB"/>
    <w:rsid w:val="00D9510D"/>
    <w:rsid w:val="00D960A3"/>
    <w:rsid w:val="00D97257"/>
    <w:rsid w:val="00DA0674"/>
    <w:rsid w:val="00DA1AC5"/>
    <w:rsid w:val="00DA1B64"/>
    <w:rsid w:val="00DA33A1"/>
    <w:rsid w:val="00DA3DA3"/>
    <w:rsid w:val="00DA4F49"/>
    <w:rsid w:val="00DA687D"/>
    <w:rsid w:val="00DA6DCA"/>
    <w:rsid w:val="00DA76C1"/>
    <w:rsid w:val="00DA791C"/>
    <w:rsid w:val="00DA7AC9"/>
    <w:rsid w:val="00DB01D6"/>
    <w:rsid w:val="00DB0357"/>
    <w:rsid w:val="00DB22A3"/>
    <w:rsid w:val="00DB2433"/>
    <w:rsid w:val="00DB25D9"/>
    <w:rsid w:val="00DB2DBC"/>
    <w:rsid w:val="00DB3268"/>
    <w:rsid w:val="00DB3EEE"/>
    <w:rsid w:val="00DB5311"/>
    <w:rsid w:val="00DB56BF"/>
    <w:rsid w:val="00DB5FE7"/>
    <w:rsid w:val="00DB6699"/>
    <w:rsid w:val="00DB6AEF"/>
    <w:rsid w:val="00DB7996"/>
    <w:rsid w:val="00DC05A6"/>
    <w:rsid w:val="00DC20E8"/>
    <w:rsid w:val="00DC332D"/>
    <w:rsid w:val="00DC3D01"/>
    <w:rsid w:val="00DC7105"/>
    <w:rsid w:val="00DC7FB9"/>
    <w:rsid w:val="00DD25C5"/>
    <w:rsid w:val="00DD30BC"/>
    <w:rsid w:val="00DD3A2D"/>
    <w:rsid w:val="00DD3F95"/>
    <w:rsid w:val="00DD4656"/>
    <w:rsid w:val="00DD56DA"/>
    <w:rsid w:val="00DD6CDA"/>
    <w:rsid w:val="00DE0E91"/>
    <w:rsid w:val="00DE12C2"/>
    <w:rsid w:val="00DE1B43"/>
    <w:rsid w:val="00DE1D24"/>
    <w:rsid w:val="00DE44D8"/>
    <w:rsid w:val="00DE4F5E"/>
    <w:rsid w:val="00DE5B8C"/>
    <w:rsid w:val="00DE6C49"/>
    <w:rsid w:val="00DF106A"/>
    <w:rsid w:val="00DF1D9A"/>
    <w:rsid w:val="00DF236F"/>
    <w:rsid w:val="00DF2AB9"/>
    <w:rsid w:val="00DF329D"/>
    <w:rsid w:val="00DF44B3"/>
    <w:rsid w:val="00DF4D9C"/>
    <w:rsid w:val="00DF5D11"/>
    <w:rsid w:val="00DF60B2"/>
    <w:rsid w:val="00DF67B7"/>
    <w:rsid w:val="00DF7749"/>
    <w:rsid w:val="00DF7947"/>
    <w:rsid w:val="00E00046"/>
    <w:rsid w:val="00E009F8"/>
    <w:rsid w:val="00E016FD"/>
    <w:rsid w:val="00E01934"/>
    <w:rsid w:val="00E01CB4"/>
    <w:rsid w:val="00E03862"/>
    <w:rsid w:val="00E03D55"/>
    <w:rsid w:val="00E041EB"/>
    <w:rsid w:val="00E052CC"/>
    <w:rsid w:val="00E067D8"/>
    <w:rsid w:val="00E13D1F"/>
    <w:rsid w:val="00E14551"/>
    <w:rsid w:val="00E149EE"/>
    <w:rsid w:val="00E16065"/>
    <w:rsid w:val="00E20F66"/>
    <w:rsid w:val="00E22281"/>
    <w:rsid w:val="00E22742"/>
    <w:rsid w:val="00E242C9"/>
    <w:rsid w:val="00E2694F"/>
    <w:rsid w:val="00E26984"/>
    <w:rsid w:val="00E27050"/>
    <w:rsid w:val="00E27696"/>
    <w:rsid w:val="00E30B7E"/>
    <w:rsid w:val="00E30F10"/>
    <w:rsid w:val="00E31D01"/>
    <w:rsid w:val="00E31DDE"/>
    <w:rsid w:val="00E326E3"/>
    <w:rsid w:val="00E36BA4"/>
    <w:rsid w:val="00E370F9"/>
    <w:rsid w:val="00E41C4D"/>
    <w:rsid w:val="00E42058"/>
    <w:rsid w:val="00E435B5"/>
    <w:rsid w:val="00E463C6"/>
    <w:rsid w:val="00E470A3"/>
    <w:rsid w:val="00E473AE"/>
    <w:rsid w:val="00E47537"/>
    <w:rsid w:val="00E475DD"/>
    <w:rsid w:val="00E50907"/>
    <w:rsid w:val="00E50FA0"/>
    <w:rsid w:val="00E520F4"/>
    <w:rsid w:val="00E53C1C"/>
    <w:rsid w:val="00E549AD"/>
    <w:rsid w:val="00E55734"/>
    <w:rsid w:val="00E567CC"/>
    <w:rsid w:val="00E569CE"/>
    <w:rsid w:val="00E57494"/>
    <w:rsid w:val="00E6022C"/>
    <w:rsid w:val="00E60396"/>
    <w:rsid w:val="00E60EBD"/>
    <w:rsid w:val="00E628E6"/>
    <w:rsid w:val="00E62B98"/>
    <w:rsid w:val="00E633FD"/>
    <w:rsid w:val="00E634BE"/>
    <w:rsid w:val="00E6704C"/>
    <w:rsid w:val="00E67DD7"/>
    <w:rsid w:val="00E67E4B"/>
    <w:rsid w:val="00E709E8"/>
    <w:rsid w:val="00E711D1"/>
    <w:rsid w:val="00E71D5C"/>
    <w:rsid w:val="00E72325"/>
    <w:rsid w:val="00E726A4"/>
    <w:rsid w:val="00E72C1B"/>
    <w:rsid w:val="00E7451F"/>
    <w:rsid w:val="00E74EFA"/>
    <w:rsid w:val="00E74FEF"/>
    <w:rsid w:val="00E75BDC"/>
    <w:rsid w:val="00E75CD6"/>
    <w:rsid w:val="00E82B78"/>
    <w:rsid w:val="00E82EB5"/>
    <w:rsid w:val="00E83F59"/>
    <w:rsid w:val="00E84BEA"/>
    <w:rsid w:val="00E84E45"/>
    <w:rsid w:val="00E86396"/>
    <w:rsid w:val="00E90AE3"/>
    <w:rsid w:val="00E91FBF"/>
    <w:rsid w:val="00E921C5"/>
    <w:rsid w:val="00E93677"/>
    <w:rsid w:val="00E938DA"/>
    <w:rsid w:val="00E944EC"/>
    <w:rsid w:val="00E9620F"/>
    <w:rsid w:val="00EA01B7"/>
    <w:rsid w:val="00EA0264"/>
    <w:rsid w:val="00EA1371"/>
    <w:rsid w:val="00EA427C"/>
    <w:rsid w:val="00EA533A"/>
    <w:rsid w:val="00EA6126"/>
    <w:rsid w:val="00EB3DCC"/>
    <w:rsid w:val="00EB3E5F"/>
    <w:rsid w:val="00EB42EA"/>
    <w:rsid w:val="00EB4FA5"/>
    <w:rsid w:val="00EB585B"/>
    <w:rsid w:val="00EB75E9"/>
    <w:rsid w:val="00EC02E0"/>
    <w:rsid w:val="00EC0482"/>
    <w:rsid w:val="00EC065E"/>
    <w:rsid w:val="00EC789C"/>
    <w:rsid w:val="00EC7AD2"/>
    <w:rsid w:val="00ED02F9"/>
    <w:rsid w:val="00ED1954"/>
    <w:rsid w:val="00ED1C60"/>
    <w:rsid w:val="00ED1E15"/>
    <w:rsid w:val="00ED2B90"/>
    <w:rsid w:val="00ED3AB6"/>
    <w:rsid w:val="00ED3C32"/>
    <w:rsid w:val="00ED4E38"/>
    <w:rsid w:val="00ED55B5"/>
    <w:rsid w:val="00ED65A8"/>
    <w:rsid w:val="00ED7527"/>
    <w:rsid w:val="00ED797C"/>
    <w:rsid w:val="00ED7DBB"/>
    <w:rsid w:val="00EE2B9B"/>
    <w:rsid w:val="00EE3AFE"/>
    <w:rsid w:val="00EE453A"/>
    <w:rsid w:val="00EE478E"/>
    <w:rsid w:val="00EE5DDA"/>
    <w:rsid w:val="00EE774A"/>
    <w:rsid w:val="00EF128F"/>
    <w:rsid w:val="00EF23C8"/>
    <w:rsid w:val="00EF4043"/>
    <w:rsid w:val="00EF6F75"/>
    <w:rsid w:val="00EF74BB"/>
    <w:rsid w:val="00EF7670"/>
    <w:rsid w:val="00F03E06"/>
    <w:rsid w:val="00F044FE"/>
    <w:rsid w:val="00F06396"/>
    <w:rsid w:val="00F07392"/>
    <w:rsid w:val="00F1024B"/>
    <w:rsid w:val="00F1135C"/>
    <w:rsid w:val="00F116DB"/>
    <w:rsid w:val="00F14496"/>
    <w:rsid w:val="00F161DC"/>
    <w:rsid w:val="00F1685D"/>
    <w:rsid w:val="00F177DA"/>
    <w:rsid w:val="00F211A0"/>
    <w:rsid w:val="00F248C9"/>
    <w:rsid w:val="00F25F69"/>
    <w:rsid w:val="00F26528"/>
    <w:rsid w:val="00F2669E"/>
    <w:rsid w:val="00F3117F"/>
    <w:rsid w:val="00F322BA"/>
    <w:rsid w:val="00F3310A"/>
    <w:rsid w:val="00F350EE"/>
    <w:rsid w:val="00F40664"/>
    <w:rsid w:val="00F4245F"/>
    <w:rsid w:val="00F4272F"/>
    <w:rsid w:val="00F42BC5"/>
    <w:rsid w:val="00F4410B"/>
    <w:rsid w:val="00F45F69"/>
    <w:rsid w:val="00F465D7"/>
    <w:rsid w:val="00F47786"/>
    <w:rsid w:val="00F47EA0"/>
    <w:rsid w:val="00F506D2"/>
    <w:rsid w:val="00F50703"/>
    <w:rsid w:val="00F50B9A"/>
    <w:rsid w:val="00F51906"/>
    <w:rsid w:val="00F524EA"/>
    <w:rsid w:val="00F543FA"/>
    <w:rsid w:val="00F5588B"/>
    <w:rsid w:val="00F55D55"/>
    <w:rsid w:val="00F56ADE"/>
    <w:rsid w:val="00F6108B"/>
    <w:rsid w:val="00F61148"/>
    <w:rsid w:val="00F625E7"/>
    <w:rsid w:val="00F62A5F"/>
    <w:rsid w:val="00F62D94"/>
    <w:rsid w:val="00F6369C"/>
    <w:rsid w:val="00F63F0C"/>
    <w:rsid w:val="00F654BD"/>
    <w:rsid w:val="00F659D8"/>
    <w:rsid w:val="00F65D42"/>
    <w:rsid w:val="00F719D3"/>
    <w:rsid w:val="00F72359"/>
    <w:rsid w:val="00F74256"/>
    <w:rsid w:val="00F7436D"/>
    <w:rsid w:val="00F754F4"/>
    <w:rsid w:val="00F7602F"/>
    <w:rsid w:val="00F772F0"/>
    <w:rsid w:val="00F773E7"/>
    <w:rsid w:val="00F77782"/>
    <w:rsid w:val="00F81BE5"/>
    <w:rsid w:val="00F83B24"/>
    <w:rsid w:val="00F85AB1"/>
    <w:rsid w:val="00F85E22"/>
    <w:rsid w:val="00F860C9"/>
    <w:rsid w:val="00F87E2B"/>
    <w:rsid w:val="00F907B0"/>
    <w:rsid w:val="00F92CA7"/>
    <w:rsid w:val="00F940F0"/>
    <w:rsid w:val="00F94487"/>
    <w:rsid w:val="00F95D4E"/>
    <w:rsid w:val="00F95E7F"/>
    <w:rsid w:val="00F96129"/>
    <w:rsid w:val="00F97ED7"/>
    <w:rsid w:val="00FA0086"/>
    <w:rsid w:val="00FA357E"/>
    <w:rsid w:val="00FA3B48"/>
    <w:rsid w:val="00FA3BD0"/>
    <w:rsid w:val="00FA3EA3"/>
    <w:rsid w:val="00FA457B"/>
    <w:rsid w:val="00FA4C0D"/>
    <w:rsid w:val="00FA543A"/>
    <w:rsid w:val="00FA6C49"/>
    <w:rsid w:val="00FA70B6"/>
    <w:rsid w:val="00FB0947"/>
    <w:rsid w:val="00FB0C0D"/>
    <w:rsid w:val="00FB1A33"/>
    <w:rsid w:val="00FB1BDD"/>
    <w:rsid w:val="00FB4929"/>
    <w:rsid w:val="00FB634B"/>
    <w:rsid w:val="00FB6DF9"/>
    <w:rsid w:val="00FB6E1F"/>
    <w:rsid w:val="00FC132E"/>
    <w:rsid w:val="00FC2DE8"/>
    <w:rsid w:val="00FC37E4"/>
    <w:rsid w:val="00FC3DE8"/>
    <w:rsid w:val="00FC482C"/>
    <w:rsid w:val="00FC5320"/>
    <w:rsid w:val="00FC5AE6"/>
    <w:rsid w:val="00FD46D8"/>
    <w:rsid w:val="00FD67EE"/>
    <w:rsid w:val="00FE29CB"/>
    <w:rsid w:val="00FE41EF"/>
    <w:rsid w:val="00FE4449"/>
    <w:rsid w:val="00FE530C"/>
    <w:rsid w:val="00FE5639"/>
    <w:rsid w:val="00FE64CC"/>
    <w:rsid w:val="00FF1A8B"/>
    <w:rsid w:val="00FF2335"/>
    <w:rsid w:val="00FF4287"/>
    <w:rsid w:val="00FF47EA"/>
    <w:rsid w:val="00FF5741"/>
    <w:rsid w:val="015EC93D"/>
    <w:rsid w:val="03570D06"/>
    <w:rsid w:val="06334F28"/>
    <w:rsid w:val="071E60CB"/>
    <w:rsid w:val="07FC08EC"/>
    <w:rsid w:val="08F2068D"/>
    <w:rsid w:val="0A9A5B41"/>
    <w:rsid w:val="0B5C8BA8"/>
    <w:rsid w:val="0C810BF2"/>
    <w:rsid w:val="0CFC0890"/>
    <w:rsid w:val="0D20D99C"/>
    <w:rsid w:val="0E618105"/>
    <w:rsid w:val="0F7D0FC3"/>
    <w:rsid w:val="11550D9E"/>
    <w:rsid w:val="128902AF"/>
    <w:rsid w:val="14073784"/>
    <w:rsid w:val="14EE9398"/>
    <w:rsid w:val="1573CE70"/>
    <w:rsid w:val="159718F5"/>
    <w:rsid w:val="17336316"/>
    <w:rsid w:val="174BEC6B"/>
    <w:rsid w:val="18158288"/>
    <w:rsid w:val="181FD797"/>
    <w:rsid w:val="19DACA99"/>
    <w:rsid w:val="1A31BB80"/>
    <w:rsid w:val="1A4604CF"/>
    <w:rsid w:val="1AD30AD0"/>
    <w:rsid w:val="1E1B47B0"/>
    <w:rsid w:val="22EAA4DD"/>
    <w:rsid w:val="230684F4"/>
    <w:rsid w:val="2356BDD0"/>
    <w:rsid w:val="2378AE66"/>
    <w:rsid w:val="2B4EE696"/>
    <w:rsid w:val="2BCD6353"/>
    <w:rsid w:val="3045559D"/>
    <w:rsid w:val="3114EB0E"/>
    <w:rsid w:val="355B734C"/>
    <w:rsid w:val="3A3CDFA2"/>
    <w:rsid w:val="3A6E1114"/>
    <w:rsid w:val="3B1E426E"/>
    <w:rsid w:val="3BCBAB3D"/>
    <w:rsid w:val="3C366911"/>
    <w:rsid w:val="3E143E99"/>
    <w:rsid w:val="3EA68A2A"/>
    <w:rsid w:val="41DDDC5C"/>
    <w:rsid w:val="4229C0AF"/>
    <w:rsid w:val="43D0BC19"/>
    <w:rsid w:val="464DC5C3"/>
    <w:rsid w:val="473D8FF1"/>
    <w:rsid w:val="474E9ADD"/>
    <w:rsid w:val="47EF4D95"/>
    <w:rsid w:val="480F06DF"/>
    <w:rsid w:val="4990C18D"/>
    <w:rsid w:val="4B27C986"/>
    <w:rsid w:val="517B7347"/>
    <w:rsid w:val="539D5EFB"/>
    <w:rsid w:val="53D2C2A9"/>
    <w:rsid w:val="54BBC54E"/>
    <w:rsid w:val="54CFDCC0"/>
    <w:rsid w:val="5676E470"/>
    <w:rsid w:val="56E995DA"/>
    <w:rsid w:val="585DC10C"/>
    <w:rsid w:val="58997721"/>
    <w:rsid w:val="5A12EE21"/>
    <w:rsid w:val="5A97D037"/>
    <w:rsid w:val="5AC663F2"/>
    <w:rsid w:val="5B2E4FC2"/>
    <w:rsid w:val="5B9BCB9F"/>
    <w:rsid w:val="5EC6C2ED"/>
    <w:rsid w:val="5EF634FB"/>
    <w:rsid w:val="5F89E8D7"/>
    <w:rsid w:val="61F7F025"/>
    <w:rsid w:val="624ED770"/>
    <w:rsid w:val="63CDC531"/>
    <w:rsid w:val="6545A0E1"/>
    <w:rsid w:val="65BA1CDB"/>
    <w:rsid w:val="668D1B5F"/>
    <w:rsid w:val="681D2102"/>
    <w:rsid w:val="6855554F"/>
    <w:rsid w:val="69748FFF"/>
    <w:rsid w:val="6A0FC7D6"/>
    <w:rsid w:val="6AA478B8"/>
    <w:rsid w:val="6D20B48D"/>
    <w:rsid w:val="6E74DA97"/>
    <w:rsid w:val="70207823"/>
    <w:rsid w:val="7031CE76"/>
    <w:rsid w:val="70B670BB"/>
    <w:rsid w:val="7289EE67"/>
    <w:rsid w:val="72B9D0D2"/>
    <w:rsid w:val="73958B24"/>
    <w:rsid w:val="74AF9A31"/>
    <w:rsid w:val="758B45C0"/>
    <w:rsid w:val="760AB05A"/>
    <w:rsid w:val="7746DDDA"/>
    <w:rsid w:val="797FD5DE"/>
    <w:rsid w:val="7B564DB3"/>
    <w:rsid w:val="7C5C4D87"/>
    <w:rsid w:val="7E2A870A"/>
    <w:rsid w:val="7EB717A7"/>
    <w:rsid w:val="7F6EA725"/>
    <w:rsid w:val="7F9C39E2"/>
    <w:rsid w:val="7FB8F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59CEB"/>
  <w15:chartTrackingRefBased/>
  <w15:docId w15:val="{71894608-E0C5-4EB4-A05A-6DCF350AA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5EE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5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5EEF"/>
    <w:pPr>
      <w:tabs>
        <w:tab w:val="left" w:pos="0"/>
      </w:tabs>
      <w:ind w:firstLine="720"/>
      <w:outlineLvl w:val="0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EEF"/>
    <w:rPr>
      <w:rFonts w:eastAsia="Times New Roman" w:cs="Times New Roman"/>
      <w:sz w:val="20"/>
      <w:szCs w:val="20"/>
    </w:rPr>
  </w:style>
  <w:style w:type="paragraph" w:styleId="NoSpacing">
    <w:name w:val="No Spacing"/>
    <w:link w:val="NoSpacingChar"/>
    <w:uiPriority w:val="1"/>
    <w:qFormat/>
    <w:rsid w:val="005456F7"/>
    <w:rPr>
      <w:rFonts w:asciiTheme="minorHAnsi" w:hAnsiTheme="minorHAnsi"/>
    </w:rPr>
  </w:style>
  <w:style w:type="character" w:customStyle="1" w:styleId="NoSpacingChar">
    <w:name w:val="No Spacing Char"/>
    <w:basedOn w:val="DefaultParagraphFont"/>
    <w:link w:val="NoSpacing"/>
    <w:uiPriority w:val="1"/>
    <w:rsid w:val="005456F7"/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E82EB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8FC"/>
    <w:pPr>
      <w:tabs>
        <w:tab w:val="clear" w:pos="0"/>
      </w:tabs>
      <w:ind w:firstLine="0"/>
      <w:outlineLvl w:val="9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8FC"/>
    <w:rPr>
      <w:rFonts w:eastAsia="Times New Roman" w:cs="Times New Roman"/>
      <w:b/>
      <w:bCs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797C74"/>
    <w:rPr>
      <w:i/>
      <w:iCs/>
      <w:color w:val="4472C4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99095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99095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0951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990951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9095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1E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EF5"/>
  </w:style>
  <w:style w:type="paragraph" w:styleId="Footer">
    <w:name w:val="footer"/>
    <w:basedOn w:val="Normal"/>
    <w:link w:val="FooterChar"/>
    <w:uiPriority w:val="99"/>
    <w:unhideWhenUsed/>
    <w:rsid w:val="00AF1E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EF5"/>
  </w:style>
  <w:style w:type="paragraph" w:styleId="Revision">
    <w:name w:val="Revision"/>
    <w:hidden/>
    <w:uiPriority w:val="99"/>
    <w:semiHidden/>
    <w:rsid w:val="00A21E1D"/>
  </w:style>
  <w:style w:type="table" w:styleId="TableGrid">
    <w:name w:val="Table Grid"/>
    <w:basedOn w:val="TableNormal"/>
    <w:uiPriority w:val="39"/>
    <w:rsid w:val="00AB14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7FB4"/>
  </w:style>
  <w:style w:type="character" w:styleId="Mention">
    <w:name w:val="Mention"/>
    <w:basedOn w:val="DefaultParagraphFont"/>
    <w:uiPriority w:val="99"/>
    <w:unhideWhenUsed/>
    <w:rsid w:val="00780BD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2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D24DBA-5AA5-44B2-9333-68F7886B0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2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, Sarah</dc:creator>
  <cp:keywords/>
  <dc:description/>
  <cp:lastModifiedBy>Cross, Sarah J</cp:lastModifiedBy>
  <cp:revision>4</cp:revision>
  <dcterms:created xsi:type="dcterms:W3CDTF">2025-10-29T20:30:00Z</dcterms:created>
  <dcterms:modified xsi:type="dcterms:W3CDTF">2025-10-29T20:33:00Z</dcterms:modified>
</cp:coreProperties>
</file>